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409DE" w14:textId="4DD79744" w:rsidR="00C13FC3" w:rsidRPr="005B35B8" w:rsidRDefault="003736CD" w:rsidP="00983D88">
      <w:pPr>
        <w:rPr>
          <w:rFonts w:ascii="Arial" w:hAnsi="Arial"/>
          <w:b/>
          <w:sz w:val="28"/>
          <w:szCs w:val="28"/>
        </w:rPr>
      </w:pPr>
      <w:r>
        <w:rPr>
          <w:rFonts w:ascii="Arial" w:hAnsi="Arial"/>
          <w:b/>
          <w:sz w:val="28"/>
          <w:szCs w:val="28"/>
        </w:rPr>
        <w:t>Supporting</w:t>
      </w:r>
      <w:r w:rsidR="00983D88" w:rsidRPr="005B35B8">
        <w:rPr>
          <w:rFonts w:ascii="Arial" w:hAnsi="Arial"/>
          <w:b/>
          <w:sz w:val="28"/>
          <w:szCs w:val="28"/>
        </w:rPr>
        <w:t xml:space="preserve"> Information</w:t>
      </w:r>
    </w:p>
    <w:p w14:paraId="12EC2BF1" w14:textId="77777777" w:rsidR="00A842A3" w:rsidRDefault="005B35B8">
      <w:pPr>
        <w:pStyle w:val="TOC1"/>
        <w:rPr>
          <w:rFonts w:asciiTheme="minorHAnsi" w:hAnsiTheme="minorHAnsi" w:cstheme="minorBidi"/>
          <w:b w:val="0"/>
          <w:lang w:eastAsia="ja-JP"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TOC \o "1-3" </w:instrText>
      </w:r>
      <w:r>
        <w:rPr>
          <w:sz w:val="22"/>
          <w:szCs w:val="22"/>
        </w:rPr>
        <w:fldChar w:fldCharType="separate"/>
      </w:r>
      <w:r w:rsidR="00A842A3" w:rsidRPr="007F3963">
        <w:t>Supporting Tables</w:t>
      </w:r>
      <w:r w:rsidR="00A842A3">
        <w:tab/>
      </w:r>
      <w:r w:rsidR="00A842A3">
        <w:fldChar w:fldCharType="begin"/>
      </w:r>
      <w:r w:rsidR="00A842A3">
        <w:instrText xml:space="preserve"> PAGEREF _Toc325616161 \h </w:instrText>
      </w:r>
      <w:r w:rsidR="00A842A3">
        <w:fldChar w:fldCharType="separate"/>
      </w:r>
      <w:r w:rsidR="00A842A3">
        <w:t>2</w:t>
      </w:r>
      <w:r w:rsidR="00A842A3">
        <w:fldChar w:fldCharType="end"/>
      </w:r>
    </w:p>
    <w:p w14:paraId="095E7DE4" w14:textId="77777777" w:rsidR="00A842A3" w:rsidRDefault="00A842A3">
      <w:pPr>
        <w:pStyle w:val="TOC2"/>
        <w:rPr>
          <w:rFonts w:asciiTheme="minorHAnsi" w:hAnsiTheme="minorHAnsi" w:cstheme="minorBidi"/>
          <w:b w:val="0"/>
          <w:sz w:val="24"/>
          <w:szCs w:val="24"/>
          <w:lang w:eastAsia="ja-JP"/>
        </w:rPr>
      </w:pPr>
      <w:r>
        <w:t>Table S1. Mapping ratios of samples</w:t>
      </w:r>
      <w:r>
        <w:tab/>
      </w:r>
      <w:r>
        <w:fldChar w:fldCharType="begin"/>
      </w:r>
      <w:r>
        <w:instrText xml:space="preserve"> PAGEREF _Toc325616162 \h </w:instrText>
      </w:r>
      <w:r>
        <w:fldChar w:fldCharType="separate"/>
      </w:r>
      <w:r>
        <w:t>2</w:t>
      </w:r>
      <w:r>
        <w:fldChar w:fldCharType="end"/>
      </w:r>
    </w:p>
    <w:p w14:paraId="0910564B" w14:textId="77777777" w:rsidR="00A842A3" w:rsidRDefault="00A842A3">
      <w:pPr>
        <w:pStyle w:val="TOC2"/>
        <w:rPr>
          <w:rFonts w:asciiTheme="minorHAnsi" w:hAnsiTheme="minorHAnsi" w:cstheme="minorBidi"/>
          <w:b w:val="0"/>
          <w:sz w:val="24"/>
          <w:szCs w:val="24"/>
          <w:lang w:eastAsia="ja-JP"/>
        </w:rPr>
      </w:pPr>
      <w:r>
        <w:t>Table S2. Summary of characteristics of lncRNAs</w:t>
      </w:r>
      <w:r>
        <w:tab/>
      </w:r>
      <w:r>
        <w:fldChar w:fldCharType="begin"/>
      </w:r>
      <w:r>
        <w:instrText xml:space="preserve"> PAGEREF _Toc325616163 \h </w:instrText>
      </w:r>
      <w:r>
        <w:fldChar w:fldCharType="separate"/>
      </w:r>
      <w:r>
        <w:t>3</w:t>
      </w:r>
      <w:r>
        <w:fldChar w:fldCharType="end"/>
      </w:r>
    </w:p>
    <w:p w14:paraId="52CB3324" w14:textId="77777777" w:rsidR="00A842A3" w:rsidRDefault="00A842A3">
      <w:pPr>
        <w:pStyle w:val="TOC2"/>
        <w:rPr>
          <w:rFonts w:asciiTheme="minorHAnsi" w:hAnsiTheme="minorHAnsi" w:cstheme="minorBidi"/>
          <w:b w:val="0"/>
          <w:sz w:val="24"/>
          <w:szCs w:val="24"/>
          <w:lang w:eastAsia="ja-JP"/>
        </w:rPr>
      </w:pPr>
      <w:r w:rsidRPr="007F3963">
        <w:t>Table S3. Sequences of the primers used for quantitative real-time PCR.</w:t>
      </w:r>
      <w:r>
        <w:tab/>
      </w:r>
      <w:r>
        <w:fldChar w:fldCharType="begin"/>
      </w:r>
      <w:r>
        <w:instrText xml:space="preserve"> PAGEREF _Toc325616164 \h </w:instrText>
      </w:r>
      <w:r>
        <w:fldChar w:fldCharType="separate"/>
      </w:r>
      <w:r>
        <w:t>4</w:t>
      </w:r>
      <w:r>
        <w:fldChar w:fldCharType="end"/>
      </w:r>
    </w:p>
    <w:p w14:paraId="5875D93F" w14:textId="77777777" w:rsidR="00A842A3" w:rsidRDefault="00A842A3">
      <w:pPr>
        <w:pStyle w:val="TOC2"/>
        <w:rPr>
          <w:rFonts w:asciiTheme="minorHAnsi" w:hAnsiTheme="minorHAnsi" w:cstheme="minorBidi"/>
          <w:b w:val="0"/>
          <w:sz w:val="24"/>
          <w:szCs w:val="24"/>
          <w:lang w:eastAsia="ja-JP"/>
        </w:rPr>
      </w:pPr>
      <w:r w:rsidRPr="007F3963">
        <w:t>Table S4. Correlation between P– regulated miRNAs and potential target mimics</w:t>
      </w:r>
      <w:r>
        <w:tab/>
      </w:r>
      <w:r>
        <w:fldChar w:fldCharType="begin"/>
      </w:r>
      <w:r>
        <w:instrText xml:space="preserve"> PAGEREF _Toc325616165 \h </w:instrText>
      </w:r>
      <w:r>
        <w:fldChar w:fldCharType="separate"/>
      </w:r>
      <w:r>
        <w:t>5</w:t>
      </w:r>
      <w:r>
        <w:fldChar w:fldCharType="end"/>
      </w:r>
    </w:p>
    <w:p w14:paraId="3C1C38AD" w14:textId="77777777" w:rsidR="00A842A3" w:rsidRDefault="00A842A3">
      <w:pPr>
        <w:pStyle w:val="TOC1"/>
        <w:rPr>
          <w:rFonts w:asciiTheme="minorHAnsi" w:hAnsiTheme="minorHAnsi" w:cstheme="minorBidi"/>
          <w:b w:val="0"/>
          <w:lang w:eastAsia="ja-JP"/>
        </w:rPr>
      </w:pPr>
      <w:r w:rsidRPr="007F3963">
        <w:t>References</w:t>
      </w:r>
      <w:r>
        <w:tab/>
      </w:r>
      <w:r>
        <w:fldChar w:fldCharType="begin"/>
      </w:r>
      <w:r>
        <w:instrText xml:space="preserve"> PAGEREF _Toc325616166 \h </w:instrText>
      </w:r>
      <w:r>
        <w:fldChar w:fldCharType="separate"/>
      </w:r>
      <w:r>
        <w:t>6</w:t>
      </w:r>
      <w:r>
        <w:fldChar w:fldCharType="end"/>
      </w:r>
    </w:p>
    <w:p w14:paraId="362EACA1" w14:textId="77777777" w:rsidR="00983D88" w:rsidRPr="00983D88" w:rsidRDefault="005B35B8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fldChar w:fldCharType="end"/>
      </w:r>
      <w:r w:rsidR="00983D88" w:rsidRPr="00983D88">
        <w:rPr>
          <w:rFonts w:ascii="Arial" w:hAnsi="Arial"/>
          <w:sz w:val="22"/>
          <w:szCs w:val="22"/>
        </w:rPr>
        <w:br w:type="page"/>
      </w:r>
    </w:p>
    <w:p w14:paraId="37A16B04" w14:textId="397EF387" w:rsidR="00983D88" w:rsidRPr="00A3777C" w:rsidRDefault="003736CD" w:rsidP="00983D88">
      <w:pPr>
        <w:pStyle w:val="Heading1"/>
        <w:rPr>
          <w:rFonts w:ascii="Arial" w:hAnsi="Arial"/>
          <w:color w:val="auto"/>
          <w:sz w:val="28"/>
          <w:szCs w:val="24"/>
        </w:rPr>
      </w:pPr>
      <w:bookmarkStart w:id="0" w:name="_Toc313103166"/>
      <w:bookmarkStart w:id="1" w:name="_Toc325616161"/>
      <w:r w:rsidRPr="00A3777C">
        <w:rPr>
          <w:rFonts w:ascii="Arial" w:hAnsi="Arial"/>
          <w:color w:val="auto"/>
          <w:sz w:val="28"/>
          <w:szCs w:val="24"/>
        </w:rPr>
        <w:lastRenderedPageBreak/>
        <w:t>Supporting</w:t>
      </w:r>
      <w:r w:rsidR="00983D88" w:rsidRPr="00A3777C">
        <w:rPr>
          <w:rFonts w:ascii="Arial" w:hAnsi="Arial"/>
          <w:color w:val="auto"/>
          <w:sz w:val="28"/>
          <w:szCs w:val="24"/>
        </w:rPr>
        <w:t xml:space="preserve"> Tables</w:t>
      </w:r>
      <w:bookmarkEnd w:id="0"/>
      <w:bookmarkEnd w:id="1"/>
    </w:p>
    <w:p w14:paraId="469339B7" w14:textId="77777777" w:rsidR="00983D88" w:rsidRPr="00983D88" w:rsidRDefault="00983D88" w:rsidP="004E207A">
      <w:pPr>
        <w:pStyle w:val="Heading2"/>
        <w:jc w:val="center"/>
        <w:rPr>
          <w:rFonts w:cs="Arial"/>
          <w:szCs w:val="24"/>
        </w:rPr>
      </w:pPr>
      <w:bookmarkStart w:id="2" w:name="_Toc311810503"/>
      <w:bookmarkStart w:id="3" w:name="_Toc311812943"/>
      <w:bookmarkStart w:id="4" w:name="_Toc438647534"/>
      <w:bookmarkStart w:id="5" w:name="_Toc313022038"/>
      <w:bookmarkStart w:id="6" w:name="_Toc313022224"/>
      <w:bookmarkStart w:id="7" w:name="_Toc313023887"/>
      <w:bookmarkStart w:id="8" w:name="_Toc313090914"/>
      <w:bookmarkStart w:id="9" w:name="_Toc313103167"/>
      <w:bookmarkStart w:id="10" w:name="_Toc325616162"/>
      <w:r w:rsidRPr="00983D88">
        <w:rPr>
          <w:szCs w:val="24"/>
        </w:rPr>
        <w:t>Table S1. Mapping ratios of samples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tbl>
      <w:tblPr>
        <w:tblW w:w="823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0"/>
        <w:gridCol w:w="766"/>
        <w:gridCol w:w="1073"/>
        <w:gridCol w:w="920"/>
        <w:gridCol w:w="1226"/>
        <w:gridCol w:w="1226"/>
        <w:gridCol w:w="921"/>
        <w:gridCol w:w="1226"/>
      </w:tblGrid>
      <w:tr w:rsidR="00983D88" w:rsidRPr="006C6628" w14:paraId="29B236F0" w14:textId="77777777" w:rsidTr="00983D88">
        <w:trPr>
          <w:trHeight w:val="217"/>
        </w:trPr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1A0357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b/>
                <w:bCs/>
                <w:sz w:val="20"/>
                <w:szCs w:val="20"/>
              </w:rPr>
              <w:t>Ecotype</w:t>
            </w:r>
          </w:p>
        </w:tc>
        <w:tc>
          <w:tcPr>
            <w:tcW w:w="7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FEDCA0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62AC8E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9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82B9E5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b/>
                <w:bCs/>
                <w:sz w:val="20"/>
                <w:szCs w:val="20"/>
              </w:rPr>
              <w:t>Library Type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227F34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76AEDB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b/>
                <w:bCs/>
                <w:sz w:val="20"/>
                <w:szCs w:val="20"/>
              </w:rPr>
              <w:t>Mapped reads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1ECD8C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b/>
                <w:bCs/>
                <w:sz w:val="20"/>
                <w:szCs w:val="20"/>
              </w:rPr>
              <w:t>Mapping reads ratio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C01A00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b/>
                <w:bCs/>
                <w:sz w:val="20"/>
                <w:szCs w:val="20"/>
              </w:rPr>
              <w:t>Mapping chrPt and chrMt ratio</w:t>
            </w:r>
            <w:r w:rsidRPr="006C662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983D88" w:rsidRPr="006C6628" w14:paraId="55262C04" w14:textId="77777777" w:rsidTr="00983D88">
        <w:trPr>
          <w:trHeight w:val="209"/>
        </w:trPr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F24CDC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tcBorders>
              <w:top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7B6C30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Root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F2463A" w14:textId="10EF1A52" w:rsidR="00983D88" w:rsidRPr="006C6628" w:rsidRDefault="00E2694B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EB29CC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20" w:type="dxa"/>
            <w:tcBorders>
              <w:top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7D0247" w14:textId="13E6438D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</w:t>
            </w:r>
            <w:r w:rsidR="006C6628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CD2427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31,438,216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F0B526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9,131,388</w:t>
            </w:r>
          </w:p>
        </w:tc>
        <w:tc>
          <w:tcPr>
            <w:tcW w:w="921" w:type="dxa"/>
            <w:tcBorders>
              <w:top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62497F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2.70%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AA6D0B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14.70%</w:t>
            </w:r>
          </w:p>
        </w:tc>
      </w:tr>
      <w:tr w:rsidR="00983D88" w:rsidRPr="006C6628" w14:paraId="2C52E4AC" w14:textId="77777777" w:rsidTr="00983D88">
        <w:trPr>
          <w:trHeight w:val="209"/>
        </w:trPr>
        <w:tc>
          <w:tcPr>
            <w:tcW w:w="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737A62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2ACEC7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Root</w:t>
            </w:r>
          </w:p>
        </w:tc>
        <w:tc>
          <w:tcPr>
            <w:tcW w:w="10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4B8593" w14:textId="6180CB8B" w:rsidR="00983D88" w:rsidRPr="006C6628" w:rsidRDefault="00E2694B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EB29CC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505E13" w14:textId="03BA2D33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</w:t>
            </w:r>
            <w:r w:rsidR="006C6628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35DA8A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3,641,042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0DBF98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2,508,820</w:t>
            </w:r>
          </w:p>
        </w:tc>
        <w:tc>
          <w:tcPr>
            <w:tcW w:w="9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7BED6E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5.20%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506C2D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17.10%</w:t>
            </w:r>
          </w:p>
        </w:tc>
      </w:tr>
      <w:tr w:rsidR="00983D88" w:rsidRPr="006C6628" w14:paraId="196EB530" w14:textId="77777777" w:rsidTr="00983D88">
        <w:trPr>
          <w:trHeight w:val="209"/>
        </w:trPr>
        <w:tc>
          <w:tcPr>
            <w:tcW w:w="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1B6AA9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D79682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Root</w:t>
            </w:r>
          </w:p>
        </w:tc>
        <w:tc>
          <w:tcPr>
            <w:tcW w:w="10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B5CD26" w14:textId="13E55757" w:rsidR="00983D88" w:rsidRPr="006C6628" w:rsidRDefault="00E2694B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EB29CC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8C0611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+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D19D28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32,339,258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86DF6C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30,362,997</w:t>
            </w:r>
          </w:p>
        </w:tc>
        <w:tc>
          <w:tcPr>
            <w:tcW w:w="9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360E8C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3.90%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D8E24F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.30%</w:t>
            </w:r>
          </w:p>
        </w:tc>
      </w:tr>
      <w:tr w:rsidR="00983D88" w:rsidRPr="006C6628" w14:paraId="4B3486B7" w14:textId="77777777" w:rsidTr="00983D88">
        <w:trPr>
          <w:trHeight w:val="209"/>
        </w:trPr>
        <w:tc>
          <w:tcPr>
            <w:tcW w:w="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29A6AA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EB9263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Root</w:t>
            </w:r>
          </w:p>
        </w:tc>
        <w:tc>
          <w:tcPr>
            <w:tcW w:w="10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5BB682" w14:textId="2289C3D9" w:rsidR="00983D88" w:rsidRPr="006C6628" w:rsidRDefault="00E2694B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EB29CC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756B33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+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9E526D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6,521,464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CD03B3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5,040,530</w:t>
            </w:r>
          </w:p>
        </w:tc>
        <w:tc>
          <w:tcPr>
            <w:tcW w:w="9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13DDA4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4.40%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2AC0D4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0.90%</w:t>
            </w:r>
          </w:p>
        </w:tc>
      </w:tr>
      <w:tr w:rsidR="00983D88" w:rsidRPr="006C6628" w14:paraId="6CB7046B" w14:textId="77777777" w:rsidTr="00983D88">
        <w:trPr>
          <w:trHeight w:val="209"/>
        </w:trPr>
        <w:tc>
          <w:tcPr>
            <w:tcW w:w="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21046E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B3C3A8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Shoot</w:t>
            </w:r>
          </w:p>
        </w:tc>
        <w:tc>
          <w:tcPr>
            <w:tcW w:w="10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65D9C1" w14:textId="061BA025" w:rsidR="00983D88" w:rsidRPr="006C6628" w:rsidRDefault="00E2694B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EB29CC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5F6CCC" w14:textId="1864C11E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</w:t>
            </w:r>
            <w:r w:rsidR="006C6628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DDA3F9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18,181,630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E88DCE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17,326,819</w:t>
            </w:r>
          </w:p>
        </w:tc>
        <w:tc>
          <w:tcPr>
            <w:tcW w:w="9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94E58A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5.30%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36A079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70.90%</w:t>
            </w:r>
          </w:p>
        </w:tc>
      </w:tr>
      <w:tr w:rsidR="00983D88" w:rsidRPr="006C6628" w14:paraId="5BAB042C" w14:textId="77777777" w:rsidTr="00983D88">
        <w:trPr>
          <w:trHeight w:val="209"/>
        </w:trPr>
        <w:tc>
          <w:tcPr>
            <w:tcW w:w="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315B22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81EE4F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Shoot</w:t>
            </w:r>
          </w:p>
        </w:tc>
        <w:tc>
          <w:tcPr>
            <w:tcW w:w="10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A0270F" w14:textId="359EBD03" w:rsidR="00983D88" w:rsidRPr="006C6628" w:rsidRDefault="00E2694B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EB29CC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076CE6" w14:textId="6C51493A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</w:t>
            </w:r>
            <w:r w:rsidR="006C6628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E99688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15,634,394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40DD97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14,787,050</w:t>
            </w:r>
          </w:p>
        </w:tc>
        <w:tc>
          <w:tcPr>
            <w:tcW w:w="9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8198D6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4.60%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D11F4F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61.90%</w:t>
            </w:r>
          </w:p>
        </w:tc>
      </w:tr>
      <w:tr w:rsidR="00983D88" w:rsidRPr="006C6628" w14:paraId="7A976665" w14:textId="77777777" w:rsidTr="00983D88">
        <w:trPr>
          <w:trHeight w:val="209"/>
        </w:trPr>
        <w:tc>
          <w:tcPr>
            <w:tcW w:w="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CBEA2B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E359D4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Shoot</w:t>
            </w:r>
          </w:p>
        </w:tc>
        <w:tc>
          <w:tcPr>
            <w:tcW w:w="10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F9C434" w14:textId="34229809" w:rsidR="00983D88" w:rsidRPr="006C6628" w:rsidRDefault="00E2694B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EB29CC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E8BC7C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+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93A05D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4,620,434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7BD5EC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3,186,351</w:t>
            </w:r>
          </w:p>
        </w:tc>
        <w:tc>
          <w:tcPr>
            <w:tcW w:w="9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CA72D0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4.20%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A35242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7.80%</w:t>
            </w:r>
          </w:p>
        </w:tc>
      </w:tr>
      <w:tr w:rsidR="00983D88" w:rsidRPr="006C6628" w14:paraId="4592416F" w14:textId="77777777" w:rsidTr="00983D88">
        <w:trPr>
          <w:trHeight w:val="209"/>
        </w:trPr>
        <w:tc>
          <w:tcPr>
            <w:tcW w:w="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402848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5601BC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Shoot</w:t>
            </w:r>
          </w:p>
        </w:tc>
        <w:tc>
          <w:tcPr>
            <w:tcW w:w="10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8D7040" w14:textId="6855CF12" w:rsidR="00983D88" w:rsidRPr="006C6628" w:rsidRDefault="00E2694B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EB29CC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9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1810C2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+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479D38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3,482,546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6756C4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1,650,500</w:t>
            </w:r>
          </w:p>
        </w:tc>
        <w:tc>
          <w:tcPr>
            <w:tcW w:w="9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788CD9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2.20%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C02D2E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5.60%</w:t>
            </w:r>
          </w:p>
        </w:tc>
      </w:tr>
      <w:tr w:rsidR="00983D88" w:rsidRPr="006C6628" w14:paraId="3FC43511" w14:textId="77777777" w:rsidTr="00983D88">
        <w:trPr>
          <w:trHeight w:val="209"/>
        </w:trPr>
        <w:tc>
          <w:tcPr>
            <w:tcW w:w="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E525C1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E61C33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Root</w:t>
            </w:r>
          </w:p>
        </w:tc>
        <w:tc>
          <w:tcPr>
            <w:tcW w:w="10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D4CE7B" w14:textId="75F81C62" w:rsidR="00983D88" w:rsidRPr="006C6628" w:rsidRDefault="00E2694B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983D88" w:rsidRPr="006C662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022B90" w14:textId="05733228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</w:t>
            </w:r>
            <w:r w:rsidR="006C6628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4DF5DA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37,998,498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DD6B10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35,401,640</w:t>
            </w:r>
          </w:p>
        </w:tc>
        <w:tc>
          <w:tcPr>
            <w:tcW w:w="9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610780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3.20%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699D4D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5.70%</w:t>
            </w:r>
          </w:p>
        </w:tc>
      </w:tr>
      <w:tr w:rsidR="00983D88" w:rsidRPr="006C6628" w14:paraId="5DD3CD3C" w14:textId="77777777" w:rsidTr="00983D88">
        <w:trPr>
          <w:trHeight w:val="209"/>
        </w:trPr>
        <w:tc>
          <w:tcPr>
            <w:tcW w:w="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349973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EFCD89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Root</w:t>
            </w:r>
          </w:p>
        </w:tc>
        <w:tc>
          <w:tcPr>
            <w:tcW w:w="10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ACC4CD" w14:textId="3E7DB8BA" w:rsidR="00983D88" w:rsidRPr="006C6628" w:rsidRDefault="00E2694B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983D88" w:rsidRPr="006C662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06E9F9" w14:textId="2F57D43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</w:t>
            </w:r>
            <w:r w:rsidR="006C6628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4AFF2E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1,813,768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2C35CC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0,744,633</w:t>
            </w:r>
          </w:p>
        </w:tc>
        <w:tc>
          <w:tcPr>
            <w:tcW w:w="9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187B6C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5.10%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43C46F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15.70%</w:t>
            </w:r>
          </w:p>
        </w:tc>
      </w:tr>
      <w:tr w:rsidR="00983D88" w:rsidRPr="006C6628" w14:paraId="1A1CD220" w14:textId="77777777" w:rsidTr="00983D88">
        <w:trPr>
          <w:trHeight w:val="209"/>
        </w:trPr>
        <w:tc>
          <w:tcPr>
            <w:tcW w:w="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755AC1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275D6E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Root</w:t>
            </w:r>
          </w:p>
        </w:tc>
        <w:tc>
          <w:tcPr>
            <w:tcW w:w="10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380B18" w14:textId="2D8C5F16" w:rsidR="00983D88" w:rsidRPr="006C6628" w:rsidRDefault="00E2694B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983D88" w:rsidRPr="006C662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0E7227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+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3E4B96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42,398,304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E6986D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38,558,711</w:t>
            </w:r>
          </w:p>
        </w:tc>
        <w:tc>
          <w:tcPr>
            <w:tcW w:w="9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726CC1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0.90%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C31C2E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0.30%</w:t>
            </w:r>
          </w:p>
        </w:tc>
      </w:tr>
      <w:tr w:rsidR="00983D88" w:rsidRPr="006C6628" w14:paraId="4897C719" w14:textId="77777777" w:rsidTr="00983D88">
        <w:trPr>
          <w:trHeight w:val="209"/>
        </w:trPr>
        <w:tc>
          <w:tcPr>
            <w:tcW w:w="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B5DF0E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3AF63B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Root</w:t>
            </w:r>
          </w:p>
        </w:tc>
        <w:tc>
          <w:tcPr>
            <w:tcW w:w="10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04D641" w14:textId="1935A3D5" w:rsidR="00983D88" w:rsidRPr="006C6628" w:rsidRDefault="00E2694B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983D88" w:rsidRPr="006C662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9C4485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+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FD890B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7,145,560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7F4609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5,869,361</w:t>
            </w:r>
          </w:p>
        </w:tc>
        <w:tc>
          <w:tcPr>
            <w:tcW w:w="9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AE9558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5.30%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A43526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0.70%</w:t>
            </w:r>
          </w:p>
        </w:tc>
      </w:tr>
      <w:tr w:rsidR="00983D88" w:rsidRPr="006C6628" w14:paraId="031B5CFE" w14:textId="77777777" w:rsidTr="00983D88">
        <w:trPr>
          <w:trHeight w:val="209"/>
        </w:trPr>
        <w:tc>
          <w:tcPr>
            <w:tcW w:w="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BDF130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DA6F83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Shoot</w:t>
            </w:r>
          </w:p>
        </w:tc>
        <w:tc>
          <w:tcPr>
            <w:tcW w:w="10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F4F3D2" w14:textId="1E7B5F81" w:rsidR="00983D88" w:rsidRPr="006C6628" w:rsidRDefault="00E2694B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983D88" w:rsidRPr="006C662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3A9A2D" w14:textId="577517D9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</w:t>
            </w:r>
            <w:r w:rsidR="006C6628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3996DA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5,729,416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5CEF40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4,574,889</w:t>
            </w:r>
          </w:p>
        </w:tc>
        <w:tc>
          <w:tcPr>
            <w:tcW w:w="9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536416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5.50%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3360F5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70.30%</w:t>
            </w:r>
          </w:p>
        </w:tc>
      </w:tr>
      <w:tr w:rsidR="00983D88" w:rsidRPr="006C6628" w14:paraId="0C287395" w14:textId="77777777" w:rsidTr="00983D88">
        <w:trPr>
          <w:trHeight w:val="209"/>
        </w:trPr>
        <w:tc>
          <w:tcPr>
            <w:tcW w:w="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CB2269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F40172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Shoot</w:t>
            </w:r>
          </w:p>
        </w:tc>
        <w:tc>
          <w:tcPr>
            <w:tcW w:w="10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E84118" w14:textId="1EB07A77" w:rsidR="00983D88" w:rsidRPr="006C6628" w:rsidRDefault="00E2694B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983D88" w:rsidRPr="006C662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15DE8F" w14:textId="4220BFD1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</w:t>
            </w:r>
            <w:r w:rsidR="006C6628" w:rsidRPr="006C662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07C733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17,540,162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71D2A9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16,641,362</w:t>
            </w:r>
          </w:p>
        </w:tc>
        <w:tc>
          <w:tcPr>
            <w:tcW w:w="9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AB5CC8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4.90%</w:t>
            </w:r>
          </w:p>
        </w:tc>
        <w:tc>
          <w:tcPr>
            <w:tcW w:w="122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135820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66.20%</w:t>
            </w:r>
          </w:p>
        </w:tc>
      </w:tr>
      <w:tr w:rsidR="00983D88" w:rsidRPr="006C6628" w14:paraId="4E27B23B" w14:textId="77777777" w:rsidTr="00983D88">
        <w:trPr>
          <w:trHeight w:val="209"/>
        </w:trPr>
        <w:tc>
          <w:tcPr>
            <w:tcW w:w="880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E6D833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00D16D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Shoot</w:t>
            </w:r>
          </w:p>
        </w:tc>
        <w:tc>
          <w:tcPr>
            <w:tcW w:w="107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6F2593" w14:textId="694CFE2D" w:rsidR="00983D88" w:rsidRPr="006C6628" w:rsidRDefault="00E2694B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983D88" w:rsidRPr="006C662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017694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+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2F077A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4,137,118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3E829A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3,038,009</w:t>
            </w:r>
          </w:p>
        </w:tc>
        <w:tc>
          <w:tcPr>
            <w:tcW w:w="921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251906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5.40%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3DD52B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3.80%</w:t>
            </w:r>
          </w:p>
        </w:tc>
      </w:tr>
      <w:tr w:rsidR="00983D88" w:rsidRPr="006C6628" w14:paraId="36921AE7" w14:textId="77777777" w:rsidTr="00983D88">
        <w:trPr>
          <w:trHeight w:val="217"/>
        </w:trPr>
        <w:tc>
          <w:tcPr>
            <w:tcW w:w="88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ED5294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76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85ED1B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Shoot</w:t>
            </w:r>
          </w:p>
        </w:tc>
        <w:tc>
          <w:tcPr>
            <w:tcW w:w="107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E5E986" w14:textId="66CBE345" w:rsidR="00983D88" w:rsidRPr="006C6628" w:rsidRDefault="00E2694B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</w:t>
            </w:r>
            <w:r w:rsidR="00983D88" w:rsidRPr="006C662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2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3C5C72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Poly(A)+</w:t>
            </w:r>
          </w:p>
        </w:tc>
        <w:tc>
          <w:tcPr>
            <w:tcW w:w="122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B3660B" w14:textId="77777777" w:rsidR="00983D88" w:rsidRPr="006C6628" w:rsidRDefault="00983D88" w:rsidP="00983D88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32,508,476</w:t>
            </w:r>
          </w:p>
        </w:tc>
        <w:tc>
          <w:tcPr>
            <w:tcW w:w="122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5E8BAA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30,895,902</w:t>
            </w:r>
          </w:p>
        </w:tc>
        <w:tc>
          <w:tcPr>
            <w:tcW w:w="921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20C02A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95.00%</w:t>
            </w:r>
          </w:p>
        </w:tc>
        <w:tc>
          <w:tcPr>
            <w:tcW w:w="122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78E912" w14:textId="77777777" w:rsidR="00983D88" w:rsidRPr="006C6628" w:rsidRDefault="00983D88" w:rsidP="00983D88">
            <w:pPr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6C6628">
              <w:rPr>
                <w:rFonts w:ascii="Arial" w:hAnsi="Arial" w:cs="Arial"/>
                <w:sz w:val="20"/>
                <w:szCs w:val="20"/>
              </w:rPr>
              <w:t>2.20%</w:t>
            </w:r>
          </w:p>
        </w:tc>
      </w:tr>
    </w:tbl>
    <w:p w14:paraId="1E1ECEB6" w14:textId="77777777" w:rsidR="00983D88" w:rsidRDefault="00983D88" w:rsidP="00983D88">
      <w:pPr>
        <w:rPr>
          <w:rFonts w:ascii="Arial" w:hAnsi="Arial" w:cs="Arial"/>
          <w:sz w:val="20"/>
          <w:szCs w:val="20"/>
        </w:rPr>
      </w:pPr>
    </w:p>
    <w:p w14:paraId="1EECD7D6" w14:textId="77777777" w:rsidR="00983D88" w:rsidRDefault="00983D88" w:rsidP="00ED537D">
      <w:pPr>
        <w:jc w:val="both"/>
        <w:rPr>
          <w:rFonts w:ascii="Arial" w:hAnsi="Arial" w:cs="Arial"/>
          <w:sz w:val="22"/>
          <w:szCs w:val="22"/>
        </w:rPr>
      </w:pPr>
      <w:bookmarkStart w:id="11" w:name="_GoBack"/>
      <w:r w:rsidRPr="00DE35D7">
        <w:rPr>
          <w:rFonts w:ascii="Arial" w:hAnsi="Arial" w:cs="Arial"/>
          <w:sz w:val="22"/>
          <w:szCs w:val="22"/>
          <w:vertAlign w:val="superscript"/>
        </w:rPr>
        <w:t>1</w:t>
      </w:r>
      <w:r w:rsidRPr="00DE35D7">
        <w:rPr>
          <w:rFonts w:ascii="Arial" w:hAnsi="Arial" w:cs="Arial"/>
          <w:sz w:val="22"/>
          <w:szCs w:val="22"/>
        </w:rPr>
        <w:t xml:space="preserve">Ratio of reads mapped to chloroplast and mitochondria genome of </w:t>
      </w:r>
      <w:r w:rsidRPr="00DE35D7">
        <w:rPr>
          <w:rFonts w:ascii="Arial" w:hAnsi="Arial" w:cs="Arial"/>
          <w:i/>
          <w:sz w:val="22"/>
          <w:szCs w:val="22"/>
        </w:rPr>
        <w:t>Arabidopsis</w:t>
      </w:r>
      <w:r w:rsidRPr="00DE35D7">
        <w:rPr>
          <w:rFonts w:ascii="Arial" w:hAnsi="Arial" w:cs="Arial"/>
          <w:sz w:val="22"/>
          <w:szCs w:val="22"/>
        </w:rPr>
        <w:t xml:space="preserve"> genome.</w:t>
      </w:r>
    </w:p>
    <w:p w14:paraId="7F20FDA9" w14:textId="5734E7DE" w:rsidR="00983D88" w:rsidRPr="006C6628" w:rsidRDefault="00983D88" w:rsidP="00ED537D">
      <w:pPr>
        <w:jc w:val="both"/>
        <w:rPr>
          <w:rFonts w:ascii="Arial" w:hAnsi="Arial" w:cs="Arial"/>
          <w:sz w:val="22"/>
          <w:szCs w:val="22"/>
        </w:rPr>
      </w:pPr>
      <w:r w:rsidRPr="006C6628">
        <w:rPr>
          <w:rFonts w:ascii="Arial" w:hAnsi="Arial" w:cs="Arial"/>
          <w:sz w:val="22"/>
          <w:szCs w:val="22"/>
        </w:rPr>
        <w:t>We found that 60-70% of the reads from shoot’s poly(A)</w:t>
      </w:r>
      <w:r w:rsidR="00EB29CC" w:rsidRPr="006C6628">
        <w:rPr>
          <w:rFonts w:ascii="Arial" w:hAnsi="Arial" w:cs="Arial"/>
          <w:sz w:val="22"/>
          <w:szCs w:val="22"/>
        </w:rPr>
        <w:t>–</w:t>
      </w:r>
      <w:r w:rsidRPr="006C6628">
        <w:rPr>
          <w:rFonts w:ascii="Arial" w:hAnsi="Arial" w:cs="Arial"/>
          <w:sz w:val="22"/>
          <w:szCs w:val="22"/>
        </w:rPr>
        <w:t xml:space="preserve"> RNA samples were mapped to chloroplast and mitochondria genomes of </w:t>
      </w:r>
      <w:r w:rsidRPr="006C6628">
        <w:rPr>
          <w:rFonts w:ascii="Arial" w:hAnsi="Arial" w:cs="Arial"/>
          <w:i/>
          <w:sz w:val="22"/>
          <w:szCs w:val="22"/>
        </w:rPr>
        <w:t>Arabidopsis</w:t>
      </w:r>
      <w:r w:rsidRPr="006C6628">
        <w:rPr>
          <w:rFonts w:ascii="Arial" w:hAnsi="Arial" w:cs="Arial"/>
          <w:sz w:val="22"/>
          <w:szCs w:val="22"/>
        </w:rPr>
        <w:t xml:space="preserve">, which was consistent with previous studies </w:t>
      </w:r>
      <w:r w:rsidR="00EB29CC" w:rsidRPr="006C6628">
        <w:rPr>
          <w:rFonts w:ascii="Arial" w:hAnsi="Arial" w:cs="Arial"/>
          <w:sz w:val="22"/>
          <w:szCs w:val="22"/>
        </w:rPr>
        <w:t>showing the majority of poly(A)–</w:t>
      </w:r>
      <w:r w:rsidRPr="006C6628">
        <w:rPr>
          <w:rFonts w:ascii="Arial" w:hAnsi="Arial" w:cs="Arial"/>
          <w:sz w:val="22"/>
          <w:szCs w:val="22"/>
        </w:rPr>
        <w:t xml:space="preserve"> RNAs in shoot and leaves were from chloroplast and mitochondria </w:t>
      </w:r>
      <w:r w:rsidRPr="006C6628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2h1c3RlcjwvQXV0aG9yPjxZZWFyPjE5OTk8L1llYXI+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</w:fldData>
        </w:fldChar>
      </w:r>
      <w:r w:rsidR="003B098C" w:rsidRPr="006C6628">
        <w:rPr>
          <w:rFonts w:ascii="Arial" w:hAnsi="Arial" w:cs="Arial"/>
          <w:sz w:val="22"/>
          <w:szCs w:val="22"/>
        </w:rPr>
        <w:instrText xml:space="preserve"> ADDIN EN.CITE </w:instrText>
      </w:r>
      <w:r w:rsidR="003B098C" w:rsidRPr="006C6628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2h1c3RlcjwvQXV0aG9yPjxZZWFyPjE5OTk8L1llYXI+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</w:fldData>
        </w:fldChar>
      </w:r>
      <w:r w:rsidR="003B098C" w:rsidRPr="006C6628">
        <w:rPr>
          <w:rFonts w:ascii="Arial" w:hAnsi="Arial" w:cs="Arial"/>
          <w:sz w:val="22"/>
          <w:szCs w:val="22"/>
        </w:rPr>
        <w:instrText xml:space="preserve"> ADDIN EN.CITE.DATA </w:instrText>
      </w:r>
      <w:r w:rsidR="003B098C" w:rsidRPr="006C6628">
        <w:rPr>
          <w:rFonts w:ascii="Arial" w:hAnsi="Arial" w:cs="Arial"/>
          <w:sz w:val="22"/>
          <w:szCs w:val="22"/>
        </w:rPr>
      </w:r>
      <w:r w:rsidR="003B098C" w:rsidRPr="006C6628">
        <w:rPr>
          <w:rFonts w:ascii="Arial" w:hAnsi="Arial" w:cs="Arial"/>
          <w:sz w:val="22"/>
          <w:szCs w:val="22"/>
        </w:rPr>
        <w:fldChar w:fldCharType="end"/>
      </w:r>
      <w:r w:rsidRPr="006C6628">
        <w:rPr>
          <w:rFonts w:ascii="Arial" w:hAnsi="Arial" w:cs="Arial"/>
          <w:sz w:val="22"/>
          <w:szCs w:val="22"/>
        </w:rPr>
      </w:r>
      <w:r w:rsidRPr="006C6628">
        <w:rPr>
          <w:rFonts w:ascii="Arial" w:hAnsi="Arial" w:cs="Arial"/>
          <w:sz w:val="22"/>
          <w:szCs w:val="22"/>
        </w:rPr>
        <w:fldChar w:fldCharType="separate"/>
      </w:r>
      <w:r w:rsidR="003B098C" w:rsidRPr="006C6628">
        <w:rPr>
          <w:rFonts w:ascii="Arial" w:hAnsi="Arial" w:cs="Arial"/>
          <w:noProof/>
          <w:sz w:val="22"/>
          <w:szCs w:val="22"/>
        </w:rPr>
        <w:t>(Gagliardi</w:t>
      </w:r>
      <w:r w:rsidR="003B098C" w:rsidRPr="006C6628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="003B098C" w:rsidRPr="006C6628">
        <w:rPr>
          <w:rFonts w:ascii="Arial" w:hAnsi="Arial" w:cs="Arial"/>
          <w:noProof/>
          <w:sz w:val="22"/>
          <w:szCs w:val="22"/>
        </w:rPr>
        <w:t xml:space="preserve"> 2001, Schuster</w:t>
      </w:r>
      <w:r w:rsidR="003B098C" w:rsidRPr="006C6628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="003B098C" w:rsidRPr="006C6628">
        <w:rPr>
          <w:rFonts w:ascii="Arial" w:hAnsi="Arial" w:cs="Arial"/>
          <w:noProof/>
          <w:sz w:val="22"/>
          <w:szCs w:val="22"/>
        </w:rPr>
        <w:t xml:space="preserve"> 1999)</w:t>
      </w:r>
      <w:r w:rsidRPr="006C6628">
        <w:rPr>
          <w:rFonts w:ascii="Arial" w:hAnsi="Arial" w:cs="Arial"/>
          <w:sz w:val="22"/>
          <w:szCs w:val="22"/>
        </w:rPr>
        <w:fldChar w:fldCharType="end"/>
      </w:r>
      <w:r w:rsidRPr="006C6628">
        <w:rPr>
          <w:rFonts w:ascii="Arial" w:hAnsi="Arial" w:cs="Arial"/>
          <w:sz w:val="22"/>
          <w:szCs w:val="22"/>
        </w:rPr>
        <w:t xml:space="preserve">. </w:t>
      </w:r>
    </w:p>
    <w:p w14:paraId="2FB04331" w14:textId="77777777" w:rsidR="00983D88" w:rsidRPr="005B35B8" w:rsidRDefault="00983D88" w:rsidP="00ED537D">
      <w:pPr>
        <w:jc w:val="both"/>
        <w:rPr>
          <w:rFonts w:ascii="Arial" w:hAnsi="Arial" w:cs="Arial"/>
          <w:sz w:val="22"/>
          <w:szCs w:val="22"/>
        </w:rPr>
      </w:pPr>
      <w:bookmarkStart w:id="12" w:name="_Toc313022039"/>
      <w:bookmarkStart w:id="13" w:name="_Toc313022225"/>
      <w:bookmarkStart w:id="14" w:name="_Toc313023888"/>
      <w:bookmarkStart w:id="15" w:name="_Toc313090915"/>
      <w:bookmarkStart w:id="16" w:name="_Toc313092780"/>
      <w:r>
        <w:rPr>
          <w:rFonts w:ascii="Arial" w:eastAsiaTheme="majorEastAsia" w:hAnsi="Arial" w:cstheme="majorBidi"/>
          <w:szCs w:val="26"/>
        </w:rPr>
        <w:br w:type="page"/>
      </w:r>
    </w:p>
    <w:p w14:paraId="180E7FF3" w14:textId="77777777" w:rsidR="00983D88" w:rsidRPr="005B35B8" w:rsidRDefault="00983D88" w:rsidP="004E207A">
      <w:pPr>
        <w:pStyle w:val="Heading2"/>
        <w:jc w:val="center"/>
        <w:rPr>
          <w:rFonts w:cs="Arial"/>
        </w:rPr>
      </w:pPr>
      <w:bookmarkStart w:id="17" w:name="_Toc313103168"/>
      <w:bookmarkStart w:id="18" w:name="_Toc325616163"/>
      <w:bookmarkEnd w:id="11"/>
      <w:r w:rsidRPr="005B35B8">
        <w:t>Table S2. Summary of characteristics of lncRNAs</w:t>
      </w:r>
      <w:bookmarkEnd w:id="12"/>
      <w:bookmarkEnd w:id="13"/>
      <w:bookmarkEnd w:id="14"/>
      <w:bookmarkEnd w:id="15"/>
      <w:bookmarkEnd w:id="16"/>
      <w:bookmarkEnd w:id="17"/>
      <w:bookmarkEnd w:id="18"/>
    </w:p>
    <w:tbl>
      <w:tblPr>
        <w:tblW w:w="8014" w:type="dxa"/>
        <w:tblInd w:w="3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2"/>
        <w:gridCol w:w="1133"/>
        <w:gridCol w:w="1259"/>
        <w:gridCol w:w="1120"/>
        <w:gridCol w:w="1120"/>
        <w:gridCol w:w="1120"/>
        <w:gridCol w:w="1120"/>
      </w:tblGrid>
      <w:tr w:rsidR="00983D88" w:rsidRPr="00766C5A" w14:paraId="68D27B4C" w14:textId="77777777" w:rsidTr="00983D88">
        <w:trPr>
          <w:trHeight w:val="337"/>
        </w:trPr>
        <w:tc>
          <w:tcPr>
            <w:tcW w:w="22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4F5C40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92EE53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Protein-coding transcript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CDAF5B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TAIR10 poly(A)+ lncRNA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CD21A7" w14:textId="4FB171AB" w:rsidR="00983D88" w:rsidRPr="00766C5A" w:rsidRDefault="00EB29CC" w:rsidP="00983D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AIR10 poly(A)</w:t>
            </w:r>
            <w:r>
              <w:rPr>
                <w:rFonts w:ascii="Arial" w:hAnsi="Arial" w:cs="Arial"/>
                <w:sz w:val="22"/>
              </w:rPr>
              <w:t>–</w:t>
            </w:r>
            <w:r w:rsidR="00983D88" w:rsidRPr="00766C5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lncRNA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90FD93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Novel poly(A)+ lncRNA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5CDE8C" w14:textId="2E62FF34" w:rsidR="00983D88" w:rsidRPr="00766C5A" w:rsidRDefault="00EB29CC" w:rsidP="00983D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ovel poly(A)</w:t>
            </w:r>
            <w:r>
              <w:rPr>
                <w:rFonts w:ascii="Arial" w:hAnsi="Arial" w:cs="Arial"/>
                <w:sz w:val="22"/>
              </w:rPr>
              <w:t>–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83D88"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lncRNAs</w:t>
            </w:r>
          </w:p>
        </w:tc>
      </w:tr>
      <w:tr w:rsidR="00983D88" w:rsidRPr="00766C5A" w14:paraId="52796849" w14:textId="77777777" w:rsidTr="00983D88">
        <w:trPr>
          <w:trHeight w:val="317"/>
        </w:trPr>
        <w:tc>
          <w:tcPr>
            <w:tcW w:w="114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D0F5A9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Exon length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/nt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6D598C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Min.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10FACA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721AA9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7581DE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03C52B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AFB9D8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83D88" w:rsidRPr="00766C5A" w14:paraId="786ADE05" w14:textId="77777777" w:rsidTr="00983D88">
        <w:trPr>
          <w:trHeight w:val="31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A2AA0A" w14:textId="77777777" w:rsidR="00983D88" w:rsidRPr="00766C5A" w:rsidRDefault="00983D88" w:rsidP="00983D88">
            <w:pPr>
              <w:rPr>
                <w:rFonts w:ascii="Arial" w:hAnsi="Arial" w:cs="Arial"/>
                <w:b/>
                <w:noProof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61FC39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16188F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B8F78C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2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FD8848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21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620480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4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53943E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643</w:t>
            </w:r>
          </w:p>
        </w:tc>
      </w:tr>
      <w:tr w:rsidR="00983D88" w:rsidRPr="00766C5A" w14:paraId="46967ED0" w14:textId="77777777" w:rsidTr="00983D88">
        <w:trPr>
          <w:trHeight w:val="31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D45B4E" w14:textId="77777777" w:rsidR="00983D88" w:rsidRPr="00766C5A" w:rsidRDefault="00983D88" w:rsidP="00983D88">
            <w:pPr>
              <w:rPr>
                <w:rFonts w:ascii="Arial" w:hAnsi="Arial" w:cs="Arial"/>
                <w:b/>
                <w:noProof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BF91FC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Max.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50316F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77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8554B4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26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0F4E03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27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30B403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6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76B8A5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4582</w:t>
            </w:r>
          </w:p>
        </w:tc>
      </w:tr>
      <w:tr w:rsidR="00983D88" w:rsidRPr="00766C5A" w14:paraId="1A494DDB" w14:textId="77777777" w:rsidTr="00983D88">
        <w:trPr>
          <w:trHeight w:val="317"/>
        </w:trPr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8BC87B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Exon Numb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96E523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Min.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E12A03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1574B3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2AFF66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94B602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174F47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83D88" w:rsidRPr="00766C5A" w14:paraId="2CA683A0" w14:textId="77777777" w:rsidTr="00983D88">
        <w:trPr>
          <w:trHeight w:val="31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C962A" w14:textId="77777777" w:rsidR="00983D88" w:rsidRPr="00766C5A" w:rsidRDefault="00983D88" w:rsidP="00983D88">
            <w:pPr>
              <w:rPr>
                <w:rFonts w:ascii="Arial" w:hAnsi="Arial" w:cs="Arial"/>
                <w:b/>
                <w:noProof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59874C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A857BC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3A9B24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5E97BB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EFD11A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35A923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83D88" w:rsidRPr="00766C5A" w14:paraId="78B8AA3E" w14:textId="77777777" w:rsidTr="00983D88">
        <w:trPr>
          <w:trHeight w:val="31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457C9" w14:textId="77777777" w:rsidR="00983D88" w:rsidRPr="00766C5A" w:rsidRDefault="00983D88" w:rsidP="00983D88">
            <w:pPr>
              <w:rPr>
                <w:rFonts w:ascii="Arial" w:hAnsi="Arial" w:cs="Arial"/>
                <w:b/>
                <w:noProof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787883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Max.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B3FFCB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691683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91A4E3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6F77B3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4FE2B3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83D88" w:rsidRPr="00766C5A" w14:paraId="6FE68F79" w14:textId="77777777" w:rsidTr="00983D88">
        <w:trPr>
          <w:trHeight w:val="317"/>
        </w:trPr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67F5B9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Transcript length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/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4A94F2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Min.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40E07A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F09CFC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C34258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D4F8CC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2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5960E2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278</w:t>
            </w:r>
          </w:p>
        </w:tc>
      </w:tr>
      <w:tr w:rsidR="00983D88" w:rsidRPr="00766C5A" w14:paraId="62863EE5" w14:textId="77777777" w:rsidTr="00983D88">
        <w:trPr>
          <w:trHeight w:val="31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AF8D5" w14:textId="77777777" w:rsidR="00983D88" w:rsidRPr="00766C5A" w:rsidRDefault="00983D88" w:rsidP="00983D88">
            <w:pPr>
              <w:rPr>
                <w:rFonts w:ascii="Arial" w:hAnsi="Arial" w:cs="Arial"/>
                <w:b/>
                <w:noProof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C90887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58F457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3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A28A84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8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A8CCC9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563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C504E7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1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59C923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963</w:t>
            </w:r>
          </w:p>
        </w:tc>
      </w:tr>
      <w:tr w:rsidR="00983D88" w:rsidRPr="00766C5A" w14:paraId="5F2C9EC3" w14:textId="77777777" w:rsidTr="00983D88">
        <w:trPr>
          <w:trHeight w:val="317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27C8B5" w14:textId="77777777" w:rsidR="00983D88" w:rsidRPr="00766C5A" w:rsidRDefault="00983D88" w:rsidP="00983D88">
            <w:pPr>
              <w:rPr>
                <w:rFonts w:ascii="Arial" w:hAnsi="Arial" w:cs="Arial"/>
                <w:b/>
                <w:noProof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4BA8B6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Max.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94299B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1634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0CF0D4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342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7FE6D6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515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C74FD9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638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4F02D6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4818</w:t>
            </w:r>
          </w:p>
        </w:tc>
      </w:tr>
      <w:tr w:rsidR="00983D88" w:rsidRPr="00766C5A" w14:paraId="679BEF87" w14:textId="77777777" w:rsidTr="00983D88">
        <w:trPr>
          <w:trHeight w:val="317"/>
        </w:trPr>
        <w:tc>
          <w:tcPr>
            <w:tcW w:w="11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D38292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GC cont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44EBD0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Min.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175D0F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0.24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59E1C3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0.28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36E375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0.31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C0F5BE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0.27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A045A0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3031</w:t>
            </w:r>
          </w:p>
        </w:tc>
      </w:tr>
      <w:tr w:rsidR="00983D88" w:rsidRPr="00766C5A" w14:paraId="0E557D01" w14:textId="77777777" w:rsidTr="00983D88">
        <w:trPr>
          <w:trHeight w:val="31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40F72A" w14:textId="77777777" w:rsidR="00983D88" w:rsidRPr="00766C5A" w:rsidRDefault="00983D88" w:rsidP="00983D88">
            <w:pPr>
              <w:rPr>
                <w:rFonts w:ascii="Arial" w:hAnsi="Arial" w:cs="Arial"/>
                <w:b/>
                <w:noProof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570064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B6D904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0.42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B03C61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0.4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092B7A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0.3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D5EA26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0.40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846CF9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0.4102</w:t>
            </w:r>
          </w:p>
        </w:tc>
      </w:tr>
      <w:tr w:rsidR="00983D88" w:rsidRPr="00766C5A" w14:paraId="1DD29D29" w14:textId="77777777" w:rsidTr="00983D88">
        <w:trPr>
          <w:trHeight w:val="33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A93C1A" w14:textId="77777777" w:rsidR="00983D88" w:rsidRPr="00766C5A" w:rsidRDefault="00983D88" w:rsidP="00983D88">
            <w:pPr>
              <w:rPr>
                <w:rFonts w:ascii="Arial" w:hAnsi="Arial" w:cs="Arial"/>
                <w:b/>
                <w:noProof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734F6A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b/>
                <w:bCs/>
                <w:sz w:val="22"/>
                <w:szCs w:val="22"/>
              </w:rPr>
              <w:t>Max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BA8887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0.69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145B2B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0.5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FA35F8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0.58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F55186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0.55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4540C6" w14:textId="77777777" w:rsidR="00983D88" w:rsidRPr="00766C5A" w:rsidRDefault="00983D88" w:rsidP="00983D88">
            <w:pPr>
              <w:rPr>
                <w:rFonts w:ascii="Arial" w:hAnsi="Arial" w:cs="Arial"/>
                <w:sz w:val="22"/>
                <w:szCs w:val="22"/>
              </w:rPr>
            </w:pPr>
            <w:r w:rsidRPr="00766C5A">
              <w:rPr>
                <w:rFonts w:ascii="Arial" w:hAnsi="Arial" w:cs="Arial"/>
                <w:sz w:val="22"/>
                <w:szCs w:val="22"/>
              </w:rPr>
              <w:t>0.5504</w:t>
            </w:r>
          </w:p>
        </w:tc>
      </w:tr>
    </w:tbl>
    <w:p w14:paraId="33E3EE55" w14:textId="77777777" w:rsidR="00983D88" w:rsidRDefault="00983D88" w:rsidP="00983D88">
      <w:pPr>
        <w:rPr>
          <w:rFonts w:ascii="Arial" w:hAnsi="Arial" w:cs="Arial"/>
          <w:sz w:val="22"/>
          <w:szCs w:val="22"/>
        </w:rPr>
      </w:pPr>
    </w:p>
    <w:p w14:paraId="4A3B14CF" w14:textId="2C44278A" w:rsidR="00983D88" w:rsidRPr="006C6628" w:rsidRDefault="00983D88" w:rsidP="00ED537D">
      <w:pPr>
        <w:jc w:val="both"/>
        <w:rPr>
          <w:rFonts w:ascii="Arial" w:hAnsi="Arial" w:cs="Arial"/>
          <w:sz w:val="22"/>
          <w:szCs w:val="22"/>
        </w:rPr>
      </w:pPr>
      <w:r w:rsidRPr="006C6628">
        <w:rPr>
          <w:rFonts w:ascii="Arial" w:hAnsi="Arial" w:cs="Arial"/>
          <w:sz w:val="22"/>
          <w:szCs w:val="22"/>
        </w:rPr>
        <w:t>Detailed number of exon length, exon number, transcript length and GC content for protein-coding transcri</w:t>
      </w:r>
      <w:r w:rsidR="00EB29CC" w:rsidRPr="006C6628">
        <w:rPr>
          <w:rFonts w:ascii="Arial" w:hAnsi="Arial" w:cs="Arial"/>
          <w:sz w:val="22"/>
          <w:szCs w:val="22"/>
        </w:rPr>
        <w:t>pts, TAIR10 annotated poly(A)+/– lncRNAs, novel poly(A)+/–</w:t>
      </w:r>
      <w:r w:rsidRPr="006C6628">
        <w:rPr>
          <w:rFonts w:ascii="Arial" w:hAnsi="Arial" w:cs="Arial"/>
          <w:sz w:val="22"/>
          <w:szCs w:val="22"/>
        </w:rPr>
        <w:t xml:space="preserve"> lncRNAs were listed in Table S3. LncRNAs revealed longer exon length than protein-coding transcripts, especially novel lncRNAs. Protein-coding transcripts exhibited the most exon number and the longest transcript length of these types. Poly(A)+ lncRNAs had</w:t>
      </w:r>
      <w:r w:rsidR="00EB29CC" w:rsidRPr="006C6628">
        <w:rPr>
          <w:rFonts w:ascii="Arial" w:hAnsi="Arial" w:cs="Arial"/>
          <w:sz w:val="22"/>
          <w:szCs w:val="22"/>
        </w:rPr>
        <w:t xml:space="preserve"> longer transcript than poly(A)– lncRNAs did and poly(A)–</w:t>
      </w:r>
      <w:r w:rsidRPr="006C6628">
        <w:rPr>
          <w:rFonts w:ascii="Arial" w:hAnsi="Arial" w:cs="Arial"/>
          <w:sz w:val="22"/>
          <w:szCs w:val="22"/>
        </w:rPr>
        <w:t xml:space="preserve"> lncRNAs showed lower GC content than other types.</w:t>
      </w:r>
    </w:p>
    <w:p w14:paraId="579A328C" w14:textId="77777777" w:rsidR="00983D88" w:rsidRDefault="00983D8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1920D89" w14:textId="16A362A5" w:rsidR="00983D88" w:rsidRPr="00983D88" w:rsidRDefault="00983D88" w:rsidP="00983D88">
      <w:pPr>
        <w:pStyle w:val="Heading2"/>
        <w:rPr>
          <w:szCs w:val="24"/>
          <w:lang w:eastAsia="zh-CN"/>
        </w:rPr>
      </w:pPr>
      <w:bookmarkStart w:id="19" w:name="_Toc313022040"/>
      <w:bookmarkStart w:id="20" w:name="_Toc313022226"/>
      <w:bookmarkStart w:id="21" w:name="_Toc313023889"/>
      <w:bookmarkStart w:id="22" w:name="_Toc313092781"/>
      <w:bookmarkStart w:id="23" w:name="_Toc313103169"/>
      <w:bookmarkStart w:id="24" w:name="_Toc325616164"/>
      <w:r w:rsidRPr="00983D88">
        <w:rPr>
          <w:bCs w:val="0"/>
          <w:szCs w:val="24"/>
        </w:rPr>
        <w:t>Table S3. Sequences of the</w:t>
      </w:r>
      <w:r w:rsidR="00E932CE">
        <w:rPr>
          <w:bCs w:val="0"/>
          <w:szCs w:val="24"/>
        </w:rPr>
        <w:t xml:space="preserve"> primers used for quantitative r</w:t>
      </w:r>
      <w:r w:rsidRPr="00983D88">
        <w:rPr>
          <w:bCs w:val="0"/>
          <w:szCs w:val="24"/>
        </w:rPr>
        <w:t>eal-time PCR.</w:t>
      </w:r>
      <w:bookmarkEnd w:id="19"/>
      <w:bookmarkEnd w:id="20"/>
      <w:bookmarkEnd w:id="21"/>
      <w:bookmarkEnd w:id="22"/>
      <w:bookmarkEnd w:id="23"/>
      <w:bookmarkEnd w:id="24"/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3402"/>
        <w:gridCol w:w="3261"/>
      </w:tblGrid>
      <w:tr w:rsidR="00983D88" w:rsidRPr="0051159B" w14:paraId="0E48B6D8" w14:textId="77777777" w:rsidTr="00983D88">
        <w:trPr>
          <w:trHeight w:val="227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E1117" w14:textId="77777777" w:rsidR="00983D88" w:rsidRPr="000453A0" w:rsidRDefault="00983D88" w:rsidP="00983D88">
            <w:pPr>
              <w:rPr>
                <w:rFonts w:ascii="Arial" w:eastAsia="宋体" w:hAnsi="Arial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b/>
                <w:color w:val="000000"/>
                <w:sz w:val="18"/>
                <w:szCs w:val="16"/>
                <w:lang w:eastAsia="zh-CN"/>
              </w:rPr>
              <w:t xml:space="preserve">Gene/lncRNA ID 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294C4" w14:textId="77777777" w:rsidR="00983D88" w:rsidRPr="000453A0" w:rsidRDefault="00983D88" w:rsidP="00983D88">
            <w:pPr>
              <w:rPr>
                <w:rFonts w:ascii="Arial" w:eastAsia="宋体" w:hAnsi="Arial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b/>
                <w:color w:val="000000"/>
                <w:sz w:val="18"/>
                <w:szCs w:val="16"/>
                <w:lang w:eastAsia="zh-CN"/>
              </w:rPr>
              <w:t xml:space="preserve">Forward Primer 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21551" w14:textId="77777777" w:rsidR="00983D88" w:rsidRPr="000453A0" w:rsidRDefault="00983D88" w:rsidP="00983D88">
            <w:pPr>
              <w:rPr>
                <w:rFonts w:ascii="Arial" w:eastAsia="宋体" w:hAnsi="Arial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b/>
                <w:color w:val="000000"/>
                <w:sz w:val="18"/>
                <w:szCs w:val="16"/>
                <w:lang w:eastAsia="zh-CN"/>
              </w:rPr>
              <w:t>Reverse Primer</w:t>
            </w:r>
          </w:p>
        </w:tc>
      </w:tr>
      <w:tr w:rsidR="00983D88" w:rsidRPr="0051159B" w14:paraId="49DED13E" w14:textId="77777777" w:rsidTr="00983D88">
        <w:trPr>
          <w:trHeight w:val="227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3DF5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1G10682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B067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AGAGGAACCTCAGTTTGGAAAAT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3570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GCCGTTTTGTCTCCTCCTT</w:t>
            </w:r>
          </w:p>
        </w:tc>
      </w:tr>
      <w:tr w:rsidR="00983D88" w:rsidRPr="0051159B" w14:paraId="27EA1AE1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2346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2G148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EF8D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GGAACCGGTGATTGTTCAT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B3C4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TCCGTTGGCTTCAAGCAA</w:t>
            </w:r>
          </w:p>
        </w:tc>
      </w:tr>
      <w:tr w:rsidR="00983D88" w:rsidRPr="0051159B" w14:paraId="2D95BDA8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F7D0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2G195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CABD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TATACGCCGCCGATTC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AF3F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TATGTCCATCGGGAGTTTCG</w:t>
            </w:r>
          </w:p>
        </w:tc>
      </w:tr>
      <w:tr w:rsidR="00983D88" w:rsidRPr="0051159B" w14:paraId="133C179F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B197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2G461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ECB5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CGCCGTTTCGGCAAC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C973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TCATCGCATCGCTCGATAA</w:t>
            </w:r>
          </w:p>
        </w:tc>
      </w:tr>
      <w:tr w:rsidR="00983D88" w:rsidRPr="0051159B" w14:paraId="6CB9F4EE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F63F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5G061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8D4E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GGTCCTCTCTCGCTGACTCTT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A892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GAAAATCCTCAAACGCAAAGAT</w:t>
            </w:r>
          </w:p>
        </w:tc>
      </w:tr>
      <w:tr w:rsidR="00983D88" w:rsidRPr="0051159B" w14:paraId="4349A3F9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2D19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3G590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DB71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GGATGGTGGTAGGAATGA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6334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CATGATCCCCTCAGTTTTTGTT</w:t>
            </w:r>
          </w:p>
        </w:tc>
      </w:tr>
      <w:tr w:rsidR="00983D88" w:rsidRPr="0051159B" w14:paraId="631419D3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5860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002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61AC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CCTCACGTGCCTCTGAG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D4A2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GTACGCCAAACGTGCTTTC</w:t>
            </w:r>
          </w:p>
        </w:tc>
      </w:tr>
      <w:tr w:rsidR="00983D88" w:rsidRPr="0051159B" w14:paraId="640F7DB2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9EBA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003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0EB3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ACATAGGAAAATACAAAGCTGGGA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CDA8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GGAATAAAGACGTGACCGTTGTG</w:t>
            </w:r>
          </w:p>
        </w:tc>
      </w:tr>
      <w:tr w:rsidR="00983D88" w:rsidRPr="0051159B" w14:paraId="2096070F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036F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003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9723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ACGTCTCTCTCACTTGGCTTCT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DD13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GAGGAAGGTTTGATGAGGAGCAT</w:t>
            </w:r>
          </w:p>
        </w:tc>
      </w:tr>
      <w:tr w:rsidR="00983D88" w:rsidRPr="0051159B" w14:paraId="22AF4F89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862B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228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F08B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CTGAGCTGCCCAGTCC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E4ED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CCGACTCTAGAACCTGCATGA</w:t>
            </w:r>
          </w:p>
        </w:tc>
      </w:tr>
      <w:tr w:rsidR="00983D88" w:rsidRPr="0051159B" w14:paraId="653892CB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02ED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040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14DE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AATTGGTACCCCGAGTGAG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4929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ACTCAGTGGAAGCCAACCAT</w:t>
            </w:r>
          </w:p>
        </w:tc>
      </w:tr>
      <w:tr w:rsidR="00983D88" w:rsidRPr="0051159B" w14:paraId="1EC5C69A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71FA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256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63CE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GCAGTGGGTCGAGCTATGTAA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A377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CGTGGGCCGATCCA</w:t>
            </w:r>
          </w:p>
        </w:tc>
      </w:tr>
      <w:tr w:rsidR="00983D88" w:rsidRPr="0051159B" w14:paraId="7AD50A69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C888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1G500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C0EE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GTCAAGCTCTGCAACTACGA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34CB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ACAGCGGAACCTGATCTAAGAA</w:t>
            </w:r>
          </w:p>
        </w:tc>
      </w:tr>
      <w:tr w:rsidR="00983D88" w:rsidRPr="0051159B" w14:paraId="51057670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66F6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2G245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DF47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GAGGAGACGAGATTTTGGTGA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A6EC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GCAATCCCTTGACCTTGCAT</w:t>
            </w:r>
          </w:p>
        </w:tc>
      </w:tr>
      <w:tr w:rsidR="00983D88" w:rsidRPr="0051159B" w14:paraId="078A902D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8432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4G020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6662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AAACATGAGCCTTTGATACCAAA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6684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color w:val="404040" w:themeColor="text1" w:themeTint="BF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GTGGAAGATTGAAGGAAAGCTAA</w:t>
            </w:r>
          </w:p>
        </w:tc>
      </w:tr>
      <w:tr w:rsidR="00983D88" w:rsidRPr="0051159B" w14:paraId="0F057ADE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C6FE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079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E466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GTAACGCCTCAATCGTCTT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0CFF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GGAGAACAAGCCGTCAACGT</w:t>
            </w:r>
          </w:p>
        </w:tc>
      </w:tr>
      <w:tr w:rsidR="00983D88" w:rsidRPr="0051159B" w14:paraId="47487B25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3D29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193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35AC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CGAAGAACTTAGCGACGAAG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D0E9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CCTCCGTCCATGTATTCAATG</w:t>
            </w:r>
          </w:p>
        </w:tc>
      </w:tr>
      <w:tr w:rsidR="00983D88" w:rsidRPr="0051159B" w14:paraId="395D969D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2810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224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BDAF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GACGGTGTTGCCTTGGGAT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D48A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GCACTCCATGGCCAGATGTT</w:t>
            </w:r>
          </w:p>
        </w:tc>
      </w:tr>
      <w:tr w:rsidR="00983D88" w:rsidRPr="0051159B" w14:paraId="19DC3A62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CEC3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T3G125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04DA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GTGGGTCCAGGAGGAGTAC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FC41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TGCGGTAACACCGAACCATA</w:t>
            </w:r>
          </w:p>
        </w:tc>
      </w:tr>
      <w:tr w:rsidR="00983D88" w:rsidRPr="0051159B" w14:paraId="44125B50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833D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T5G068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997F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CGATCCGGTTAAAGTCGATGT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6AE9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CCCTGACCTTCGCCTATCAC</w:t>
            </w:r>
          </w:p>
        </w:tc>
      </w:tr>
      <w:tr w:rsidR="00983D88" w:rsidRPr="0051159B" w14:paraId="7111EEB7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F0D8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T1G673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4DB6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GAAAATATCGCCGCCATCC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FE48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CCGAGTGGGATCTGATCATG</w:t>
            </w:r>
          </w:p>
        </w:tc>
      </w:tr>
      <w:tr w:rsidR="00983D88" w:rsidRPr="0051159B" w14:paraId="5C555B04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C529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T5G247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9847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AAAAGCGATTCATGGCAAG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A23A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TTGATGCTGGAAACGAACCA</w:t>
            </w:r>
          </w:p>
        </w:tc>
      </w:tr>
      <w:tr w:rsidR="00983D88" w:rsidRPr="0051159B" w14:paraId="5C566336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A163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T5G360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333F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TCCTGGGTAGTCACATGACG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E163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CATGTGGAGGAAACAACCTTGA</w:t>
            </w:r>
          </w:p>
        </w:tc>
      </w:tr>
      <w:tr w:rsidR="00983D88" w:rsidRPr="0051159B" w14:paraId="49013584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FD0F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1G215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1E9D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GGTGAGCGTGGATCG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31BE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TGGCACCAATACCCATTCAT</w:t>
            </w:r>
          </w:p>
        </w:tc>
      </w:tr>
      <w:tr w:rsidR="00983D88" w:rsidRPr="0051159B" w14:paraId="4BC45EC3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ED95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5G015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44CC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GAGAGAAACCGACGGAG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0D83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GTCTTTCACCGCCGCTAATC</w:t>
            </w:r>
          </w:p>
        </w:tc>
      </w:tr>
      <w:tr w:rsidR="00983D88" w:rsidRPr="0051159B" w14:paraId="2256B1FD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4890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5G484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A177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ACGTGTCTTCAGCACCTAAC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3450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CGCATCAGGAAGAAAGAAGAA</w:t>
            </w:r>
          </w:p>
        </w:tc>
      </w:tr>
      <w:tr w:rsidR="00983D88" w:rsidRPr="0051159B" w14:paraId="71F7791E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F0FA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T3G481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9E43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GCGAGGATTTCTTACCGGAA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1223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CCCACGCCTGATGAGTAATCA</w:t>
            </w:r>
          </w:p>
        </w:tc>
      </w:tr>
      <w:tr w:rsidR="00983D88" w:rsidRPr="0051159B" w14:paraId="537C5576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5AC7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T1G062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46E7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CACCGGAGGAGTAGAGCTG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F81E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CAAATCGCTGCAGCTCAACA</w:t>
            </w:r>
          </w:p>
        </w:tc>
      </w:tr>
      <w:tr w:rsidR="00983D88" w:rsidRPr="0051159B" w14:paraId="1BB629B0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8368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302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0A11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CCATAAGTGCTTTCGGACAAT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0D7C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ATTGTGTGCTCGGGTATAAGTTTG</w:t>
            </w:r>
          </w:p>
        </w:tc>
      </w:tr>
      <w:tr w:rsidR="00983D88" w:rsidRPr="0051159B" w14:paraId="5F0B64E0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FE09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163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627C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CACGTCAGAGGATACATAATTATC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DFE7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GTGTAAAGGTTGCTTGCAATCA</w:t>
            </w:r>
          </w:p>
        </w:tc>
      </w:tr>
      <w:tr w:rsidR="00983D88" w:rsidRPr="0051159B" w14:paraId="6F52E9C4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DBEA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XLOC_0135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7821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TTGGTGATGGCAGCACT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2E7B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GACGGCTGATTCCACCAAA</w:t>
            </w:r>
          </w:p>
        </w:tc>
      </w:tr>
      <w:tr w:rsidR="00983D88" w:rsidRPr="0051159B" w14:paraId="4D7B64C6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F02C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XLOC_0163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BE72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TCTTTAGCTCCGCTCCATC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FBEC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CGTTCCCGGAGAAGGATTTC</w:t>
            </w:r>
          </w:p>
        </w:tc>
      </w:tr>
      <w:tr w:rsidR="00983D88" w:rsidRPr="0051159B" w14:paraId="4D2400DA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EA2E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XLOC_0034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AFEA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GACAAAAGAACAAGAGGGCGAT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8F9A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TTTCTCACGTTTTGGTGATTGG</w:t>
            </w:r>
          </w:p>
        </w:tc>
      </w:tr>
      <w:tr w:rsidR="00983D88" w:rsidRPr="0051159B" w14:paraId="749AA398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9956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XLOC_0282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78E4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GTCCCCTGTTTCGAGGCAT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BE63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TCTTACCGTGGCTTTCAACAAG</w:t>
            </w:r>
          </w:p>
        </w:tc>
      </w:tr>
      <w:tr w:rsidR="00983D88" w:rsidRPr="0051159B" w14:paraId="262578FA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F0EE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269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DE43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GATTGGTAGGCATCATGTTC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774C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GGCCAACTCCACGTTCGT</w:t>
            </w:r>
          </w:p>
        </w:tc>
      </w:tr>
      <w:tr w:rsidR="00983D88" w:rsidRPr="0051159B" w14:paraId="16A7CD2C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C48C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XLOC_0194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EB68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TAATCGCCGGAGCTCAGAA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9F45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CCATGGCCAATCATCTCAACT</w:t>
            </w:r>
          </w:p>
        </w:tc>
      </w:tr>
      <w:tr w:rsidR="00983D88" w:rsidRPr="0051159B" w14:paraId="00C1D56A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BFD1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XLOC_0028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7C8E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GCAAAACAAGTGAAACAAATTGAG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464D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TGTATGATGCCATCTTGGATGTG</w:t>
            </w:r>
          </w:p>
        </w:tc>
      </w:tr>
      <w:tr w:rsidR="00983D88" w:rsidRPr="0051159B" w14:paraId="1BDCE756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E407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XLOC_0007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B3F0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TCCAGAAGCAACATGGATCC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E9E6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TCTGCCAGAAACGCCAACA</w:t>
            </w:r>
          </w:p>
        </w:tc>
      </w:tr>
      <w:tr w:rsidR="00983D88" w:rsidRPr="0051159B" w14:paraId="09B300FE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8C5D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262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6F28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GTTCCGGACCTAGTGCCA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FAD1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TGTCTCCATCGCGGATTATC</w:t>
            </w:r>
          </w:p>
        </w:tc>
      </w:tr>
      <w:tr w:rsidR="00983D88" w:rsidRPr="0051159B" w14:paraId="27138495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B451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162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4910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CCGTTTCCAACCCAAAAT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C926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CATGTCTGGCTACCGCATTG</w:t>
            </w:r>
          </w:p>
        </w:tc>
      </w:tr>
      <w:tr w:rsidR="00983D88" w:rsidRPr="0051159B" w14:paraId="1A785600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1070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2G148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5707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GGAACCGGTGATTGTTCAT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862D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color w:val="404040" w:themeColor="text1" w:themeTint="BF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TCCGTTGGCTTCAAGCAA</w:t>
            </w:r>
          </w:p>
        </w:tc>
      </w:tr>
      <w:tr w:rsidR="00983D88" w:rsidRPr="0051159B" w14:paraId="75546EBE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F5D3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5G484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5F7E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ACGTGTCTTCAGCACCTAAC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3553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CGCATCAGGAAGAAAGAAGAA</w:t>
            </w:r>
          </w:p>
        </w:tc>
      </w:tr>
      <w:tr w:rsidR="00983D88" w:rsidRPr="0051159B" w14:paraId="486F39D8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54B4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3G171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439A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GAGAGAGAAGAGCTCCCATGG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25FD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CATCACGGAGGTTATGTTTTCCT</w:t>
            </w:r>
          </w:p>
        </w:tc>
      </w:tr>
      <w:tr w:rsidR="00983D88" w:rsidRPr="0051159B" w14:paraId="3C13B469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F2A0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T5G530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D831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CCAGCCGAGCGGATTAGT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9136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TACGGGTTTGATGGCCAAAT</w:t>
            </w:r>
          </w:p>
        </w:tc>
      </w:tr>
      <w:tr w:rsidR="00983D88" w:rsidRPr="0051159B" w14:paraId="28503E56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FA48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3G099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89B4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CTGCAGAAGGCTGATTCAGAC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874C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AGCTTGCCAAAGGATAGAAGTTG</w:t>
            </w:r>
          </w:p>
        </w:tc>
      </w:tr>
      <w:tr w:rsidR="00983D88" w:rsidRPr="0051159B" w14:paraId="681426C5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26E9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5G035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7EED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GAGCGATGAAGATTGCATGAA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3279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GATCGAAGTTGCCCAAACGA</w:t>
            </w:r>
          </w:p>
        </w:tc>
      </w:tr>
      <w:tr w:rsidR="00983D88" w:rsidRPr="0051159B" w14:paraId="49A72E0B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3319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AT5G201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36A0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GCTGCCTTGCGGGTTT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6B38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TTTAACTGTAGAGGCGGCAATG</w:t>
            </w:r>
          </w:p>
        </w:tc>
      </w:tr>
      <w:tr w:rsidR="00983D88" w:rsidRPr="0051159B" w14:paraId="773E5517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28A6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102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3B2D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TCGCGTCCTTTACGACAT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0323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GCGAAAGAGTCCACCACCAT</w:t>
            </w:r>
          </w:p>
        </w:tc>
      </w:tr>
      <w:tr w:rsidR="00983D88" w:rsidRPr="0051159B" w14:paraId="6F072988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4B78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282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F4A9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GTCCCCTGTTTCGAGGCAT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EED5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TCTTACCGTGGCTTTCAACAAG</w:t>
            </w:r>
          </w:p>
        </w:tc>
      </w:tr>
      <w:tr w:rsidR="00983D88" w:rsidRPr="0051159B" w14:paraId="315583A8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438A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4F81BD" w:themeColor="accent1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sz w:val="16"/>
                <w:szCs w:val="16"/>
                <w:lang w:eastAsia="zh-CN"/>
              </w:rPr>
              <w:t>XLOC_0147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C5CB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CCGTATGGATTCCAAAATACTC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F396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AAGCCGCGACACGCTTT</w:t>
            </w:r>
          </w:p>
        </w:tc>
      </w:tr>
      <w:tr w:rsidR="00983D88" w:rsidRPr="0051159B" w14:paraId="374D797E" w14:textId="77777777" w:rsidTr="00983D88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8866B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XLOC_00381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98E2A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TGAGCTTGGCTGGTTTTGC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FAC30" w14:textId="77777777" w:rsidR="00983D88" w:rsidRPr="000453A0" w:rsidRDefault="00983D88" w:rsidP="00983D88">
            <w:pPr>
              <w:spacing w:line="240" w:lineRule="exact"/>
              <w:rPr>
                <w:rFonts w:ascii="Arial" w:eastAsia="宋体" w:hAnsi="Arial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453A0">
              <w:rPr>
                <w:rFonts w:ascii="Arial" w:eastAsia="宋体" w:hAnsi="Arial" w:cs="Times New Roman"/>
                <w:color w:val="000000"/>
                <w:sz w:val="16"/>
                <w:szCs w:val="16"/>
                <w:lang w:eastAsia="zh-CN"/>
              </w:rPr>
              <w:t>GAAGCCACCGAAGTTCTATCCA</w:t>
            </w:r>
          </w:p>
        </w:tc>
      </w:tr>
    </w:tbl>
    <w:p w14:paraId="323A9843" w14:textId="77777777" w:rsidR="00983D88" w:rsidRDefault="00983D88" w:rsidP="00983D88">
      <w:pPr>
        <w:rPr>
          <w:rFonts w:ascii="Arial" w:hAnsi="Arial" w:cs="Arial"/>
          <w:sz w:val="22"/>
          <w:szCs w:val="22"/>
          <w:lang w:eastAsia="zh-CN"/>
        </w:rPr>
      </w:pPr>
    </w:p>
    <w:p w14:paraId="66ED4716" w14:textId="77777777" w:rsidR="00983D88" w:rsidRDefault="00983D88">
      <w:pPr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sz w:val="22"/>
          <w:szCs w:val="22"/>
          <w:lang w:eastAsia="zh-CN"/>
        </w:rPr>
        <w:br w:type="page"/>
      </w:r>
    </w:p>
    <w:p w14:paraId="389ADDF0" w14:textId="7D8A8539" w:rsidR="00FD22DA" w:rsidRPr="00FD22DA" w:rsidRDefault="00FD22DA" w:rsidP="00FD22DA">
      <w:pPr>
        <w:pStyle w:val="Heading2"/>
        <w:rPr>
          <w:bCs w:val="0"/>
          <w:szCs w:val="24"/>
        </w:rPr>
      </w:pPr>
      <w:bookmarkStart w:id="25" w:name="_Toc325616165"/>
      <w:bookmarkStart w:id="26" w:name="_Toc313103190"/>
      <w:r w:rsidRPr="00FD22DA">
        <w:rPr>
          <w:bCs w:val="0"/>
          <w:szCs w:val="24"/>
        </w:rPr>
        <w:t>Table S4. Correlation between P– regulated miRNAs and potential target mimics</w:t>
      </w:r>
      <w:bookmarkEnd w:id="25"/>
    </w:p>
    <w:tbl>
      <w:tblPr>
        <w:tblW w:w="7694" w:type="dxa"/>
        <w:jc w:val="center"/>
        <w:tblInd w:w="108" w:type="dxa"/>
        <w:tblLayout w:type="fixed"/>
        <w:tblLook w:val="04A0" w:firstRow="1" w:lastRow="0" w:firstColumn="1" w:lastColumn="0" w:noHBand="0" w:noVBand="1"/>
      </w:tblPr>
      <w:tblGrid>
        <w:gridCol w:w="1799"/>
        <w:gridCol w:w="1473"/>
        <w:gridCol w:w="1309"/>
        <w:gridCol w:w="1580"/>
        <w:gridCol w:w="1533"/>
      </w:tblGrid>
      <w:tr w:rsidR="00FD22DA" w:rsidRPr="00FD22DA" w14:paraId="50DE3CC7" w14:textId="77777777" w:rsidTr="00FD22DA">
        <w:trPr>
          <w:trHeight w:val="437"/>
          <w:jc w:val="center"/>
        </w:trPr>
        <w:tc>
          <w:tcPr>
            <w:tcW w:w="17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412019" w14:textId="77777777" w:rsidR="00FD22DA" w:rsidRPr="00FD22DA" w:rsidRDefault="00FD22DA" w:rsidP="009262B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7925BD" w14:textId="77777777" w:rsidR="00FD22DA" w:rsidRPr="00FD22DA" w:rsidRDefault="00FD22DA" w:rsidP="009262B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A9A883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CC </w:t>
            </w:r>
            <w:r w:rsidRPr="00FD2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B29629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arget score </w:t>
            </w:r>
            <w:r w:rsidRPr="00FD2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378461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luster ID </w:t>
            </w:r>
            <w:r w:rsidRPr="00FD2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FD22DA" w:rsidRPr="00FD22DA" w14:paraId="2AD2F364" w14:textId="77777777" w:rsidTr="00FD22DA">
        <w:trPr>
          <w:trHeight w:val="416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7954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399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7FF5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LOC_0163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97F8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E740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5A24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D22DA" w:rsidRPr="00FD22DA" w14:paraId="108DA484" w14:textId="77777777" w:rsidTr="00FD22DA">
        <w:trPr>
          <w:trHeight w:val="396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14C6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399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DAC7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LOC_0138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DF07" w14:textId="5195F9A3" w:rsidR="00FD22DA" w:rsidRPr="00FD22DA" w:rsidRDefault="00FD22DA" w:rsidP="0015678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</w:t>
            </w:r>
            <w:r w:rsidR="001567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0E78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669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D22DA" w:rsidRPr="00FD22DA" w14:paraId="2CC8AB22" w14:textId="77777777" w:rsidTr="00FD22DA">
        <w:trPr>
          <w:trHeight w:val="396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228A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399c-3p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BFA8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LOC_0138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5A5C" w14:textId="0FE6D4F1" w:rsidR="00FD22DA" w:rsidRPr="00FD22DA" w:rsidRDefault="00156785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</w:t>
            </w:r>
            <w:r w:rsidR="00FD22DA"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5C74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B099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D22DA" w:rsidRPr="00FD22DA" w14:paraId="2245989D" w14:textId="77777777" w:rsidTr="00FD22DA">
        <w:trPr>
          <w:trHeight w:val="396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111E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399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7699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LOC_0163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CF75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895A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3755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D22DA" w:rsidRPr="00FD22DA" w14:paraId="63771454" w14:textId="77777777" w:rsidTr="00FD22DA">
        <w:trPr>
          <w:trHeight w:val="396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85B1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156j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BC28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LOC_0294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10BD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0411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DF1B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FD22DA" w:rsidRPr="00FD22DA" w14:paraId="02C2C052" w14:textId="77777777" w:rsidTr="00FD22DA">
        <w:trPr>
          <w:trHeight w:val="396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CEBA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169a-3p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AB36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LOC_0150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F0D7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20C0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4BE0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D22DA" w:rsidRPr="00FD22DA" w14:paraId="3E2B9E96" w14:textId="77777777" w:rsidTr="00FD22DA">
        <w:trPr>
          <w:trHeight w:val="396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CBA8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169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928C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LOC_0163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DD45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5124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D14F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D22DA" w:rsidRPr="00FD22DA" w14:paraId="39EA0CE3" w14:textId="77777777" w:rsidTr="00FD22DA">
        <w:trPr>
          <w:trHeight w:val="396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C6FF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169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EAB2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LOC_0163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8223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3987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CE75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D22DA" w:rsidRPr="00FD22DA" w14:paraId="2C2EAF41" w14:textId="77777777" w:rsidTr="00FD22DA">
        <w:trPr>
          <w:trHeight w:val="396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24A6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169f-5p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D963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LOC_0163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5FB8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C487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28BE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D22DA" w:rsidRPr="00FD22DA" w14:paraId="0DDE1DF0" w14:textId="77777777" w:rsidTr="00FD22DA">
        <w:trPr>
          <w:trHeight w:val="416"/>
          <w:jc w:val="center"/>
        </w:trPr>
        <w:tc>
          <w:tcPr>
            <w:tcW w:w="1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62D3A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169g-5p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1D108" w14:textId="77777777" w:rsidR="00FD22DA" w:rsidRPr="00FD22DA" w:rsidRDefault="00FD22DA" w:rsidP="009262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LOC_01634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CD3E9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A475D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0C40D" w14:textId="77777777" w:rsidR="00FD22DA" w:rsidRPr="00FD22DA" w:rsidRDefault="00FD22DA" w:rsidP="00FD22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22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</w:tbl>
    <w:p w14:paraId="1D2F335E" w14:textId="77777777" w:rsidR="00FD22DA" w:rsidRPr="00C41773" w:rsidRDefault="00FD22DA" w:rsidP="00FD22DA">
      <w:pPr>
        <w:jc w:val="center"/>
        <w:rPr>
          <w:rFonts w:ascii="Arial" w:hAnsi="Arial" w:cs="Arial"/>
          <w:color w:val="000000"/>
          <w:kern w:val="24"/>
          <w:sz w:val="22"/>
        </w:rPr>
      </w:pPr>
    </w:p>
    <w:p w14:paraId="36D252F3" w14:textId="77777777" w:rsidR="00FD22DA" w:rsidRPr="00C41773" w:rsidRDefault="00FD22DA" w:rsidP="00FD22DA">
      <w:pPr>
        <w:rPr>
          <w:rFonts w:ascii="Times" w:hAnsi="Times" w:cs="Times New Roman"/>
          <w:sz w:val="20"/>
          <w:szCs w:val="20"/>
        </w:rPr>
      </w:pPr>
      <w:r w:rsidRPr="00C41773">
        <w:rPr>
          <w:rFonts w:ascii="Arial" w:hAnsi="Arial" w:cs="Arial"/>
          <w:b/>
          <w:bCs/>
          <w:color w:val="000000"/>
          <w:kern w:val="24"/>
          <w:sz w:val="20"/>
          <w:szCs w:val="20"/>
        </w:rPr>
        <w:t>Note:</w:t>
      </w:r>
    </w:p>
    <w:p w14:paraId="3DC4F7CA" w14:textId="77777777" w:rsidR="00FD22DA" w:rsidRPr="00C41773" w:rsidRDefault="00FD22DA" w:rsidP="00890F87">
      <w:pPr>
        <w:jc w:val="both"/>
        <w:rPr>
          <w:rFonts w:ascii="Times" w:hAnsi="Times" w:cs="Times New Roman"/>
          <w:sz w:val="20"/>
          <w:szCs w:val="20"/>
        </w:rPr>
      </w:pPr>
      <w:r>
        <w:rPr>
          <w:rFonts w:ascii="Arial" w:hAnsi="Arial" w:cs="Arial"/>
          <w:color w:val="000000"/>
          <w:kern w:val="24"/>
          <w:sz w:val="20"/>
          <w:szCs w:val="20"/>
        </w:rPr>
        <w:t>a</w:t>
      </w:r>
      <w:r w:rsidRPr="00C41773">
        <w:rPr>
          <w:rFonts w:ascii="Arial" w:hAnsi="Arial" w:cs="Arial"/>
          <w:color w:val="000000"/>
          <w:kern w:val="24"/>
          <w:sz w:val="20"/>
          <w:szCs w:val="20"/>
        </w:rPr>
        <w:t xml:space="preserve">, PCC refers the expression correlation of miR399 and its target genes. </w:t>
      </w:r>
    </w:p>
    <w:p w14:paraId="6EA2B5CD" w14:textId="00C7DB5A" w:rsidR="00C17BBC" w:rsidRPr="00C17BBC" w:rsidRDefault="00FD22DA" w:rsidP="00890F87">
      <w:pPr>
        <w:jc w:val="both"/>
        <w:rPr>
          <w:rFonts w:ascii="Arial" w:hAnsi="Arial" w:cs="Arial"/>
          <w:color w:val="000000"/>
          <w:kern w:val="24"/>
          <w:sz w:val="20"/>
          <w:szCs w:val="20"/>
        </w:rPr>
      </w:pPr>
      <w:r>
        <w:rPr>
          <w:rFonts w:ascii="Arial" w:hAnsi="Arial" w:cs="Arial"/>
          <w:color w:val="000000"/>
          <w:kern w:val="24"/>
          <w:sz w:val="20"/>
          <w:szCs w:val="20"/>
        </w:rPr>
        <w:t>b</w:t>
      </w:r>
      <w:r w:rsidRPr="00C41773">
        <w:rPr>
          <w:rFonts w:ascii="Arial" w:hAnsi="Arial" w:cs="Arial"/>
          <w:color w:val="000000"/>
          <w:kern w:val="24"/>
          <w:sz w:val="20"/>
          <w:szCs w:val="20"/>
        </w:rPr>
        <w:t xml:space="preserve">, Target score is the target match score calculated by psRobot, and lower target score represents better base pair match between miRNA and targets. </w:t>
      </w:r>
      <w:r w:rsidR="00890F87">
        <w:rPr>
          <w:rFonts w:ascii="Arial" w:hAnsi="Arial" w:cs="Arial"/>
          <w:color w:val="000000"/>
          <w:kern w:val="24"/>
          <w:sz w:val="20"/>
          <w:szCs w:val="20"/>
        </w:rPr>
        <w:t>Then w</w:t>
      </w:r>
      <w:r w:rsidR="00C17BBC" w:rsidRPr="00C17BBC">
        <w:rPr>
          <w:rFonts w:ascii="Arial" w:hAnsi="Arial" w:cs="Arial"/>
          <w:color w:val="000000"/>
          <w:kern w:val="24"/>
          <w:sz w:val="20"/>
          <w:szCs w:val="20"/>
        </w:rPr>
        <w:t xml:space="preserve">e </w:t>
      </w:r>
      <w:r w:rsidR="00890F87">
        <w:rPr>
          <w:rFonts w:ascii="Arial" w:hAnsi="Arial" w:cs="Arial"/>
          <w:color w:val="000000"/>
          <w:kern w:val="24"/>
          <w:sz w:val="20"/>
          <w:szCs w:val="20"/>
        </w:rPr>
        <w:t>filtered</w:t>
      </w:r>
      <w:r w:rsidR="00C17BBC" w:rsidRPr="00C17BBC">
        <w:rPr>
          <w:rFonts w:ascii="Arial" w:hAnsi="Arial" w:cs="Arial"/>
          <w:color w:val="000000"/>
          <w:kern w:val="24"/>
          <w:sz w:val="20"/>
          <w:szCs w:val="20"/>
        </w:rPr>
        <w:t xml:space="preserve"> target mimics of Pi deficiency regulated miRNAs, as the method showed by Wu H et al </w:t>
      </w:r>
      <w:r w:rsidR="00C17BBC" w:rsidRPr="00C17BBC">
        <w:rPr>
          <w:rFonts w:ascii="Arial" w:hAnsi="Arial" w:cs="Arial"/>
          <w:color w:val="000000"/>
          <w:kern w:val="24"/>
          <w:sz w:val="20"/>
          <w:szCs w:val="20"/>
        </w:rPr>
        <w:fldChar w:fldCharType="begin"/>
      </w:r>
      <w:r w:rsidR="00C17BBC">
        <w:rPr>
          <w:rFonts w:ascii="Arial" w:hAnsi="Arial" w:cs="Arial"/>
          <w:color w:val="000000"/>
          <w:kern w:val="24"/>
          <w:sz w:val="20"/>
          <w:szCs w:val="20"/>
        </w:rPr>
        <w:instrText xml:space="preserve"> ADDIN EN.CITE &lt;EndNote&gt;&lt;Cite&gt;&lt;Author&gt;Wu&lt;/Author&gt;&lt;Year&gt;2013&lt;/Year&gt;&lt;RecNum&gt;667&lt;/RecNum&gt;&lt;DisplayText&gt;(Wu&lt;style face="italic"&gt; et al.&lt;/style&gt; 2013)&lt;/DisplayText&gt;&lt;record&gt;&lt;rec-number&gt;667&lt;/rec-number&gt;&lt;foreign-keys&gt;&lt;key app="EN" db-id="2x55tzdd1e0a2sewd5y5a990ptt5pp9twtvp" timestamp="1463061995"&gt;667&lt;/key&gt;&lt;/foreign-keys&gt;&lt;ref-type name="Journal Article"&gt;17&lt;/ref-type&gt;&lt;contributors&gt;&lt;authors&gt;&lt;author&gt;Wu, H. J.&lt;/author&gt;&lt;author&gt;Wang, Z. M.&lt;/author&gt;&lt;author&gt;Wang, M.&lt;/author&gt;&lt;author&gt;Wang, X. J.&lt;/author&gt;&lt;/authors&gt;&lt;/contributors&gt;&lt;auth-address&gt;State Key Laboratory of Plant Genomics, Institute of Genetics and Developmental Biology, Chinese Academy of Sciences, Beijing 100101, China.&lt;/auth-address&gt;&lt;titles&gt;&lt;title&gt;Widespread long noncoding RNAs as endogenous target mimics for microRNAs in plants&lt;/title&gt;&lt;secondary-title&gt;Plant Physiol&lt;/secondary-title&gt;&lt;/titles&gt;&lt;periodical&gt;&lt;full-title&gt;Plant Physiol&lt;/full-title&gt;&lt;abbr-1&gt;Plant physiology&lt;/abbr-1&gt;&lt;/periodical&gt;&lt;pages&gt;1875-84&lt;/pages&gt;&lt;volume&gt;161&lt;/volume&gt;&lt;number&gt;4&lt;/number&gt;&lt;keywords&gt;&lt;keyword&gt;Arabidopsis/*genetics&lt;/keyword&gt;&lt;keyword&gt;Base Pairing/genetics&lt;/keyword&gt;&lt;keyword&gt;Base Sequence&lt;/keyword&gt;&lt;keyword&gt;Conserved Sequence/genetics&lt;/keyword&gt;&lt;keyword&gt;Gene Expression Regulation, Plant&lt;/keyword&gt;&lt;keyword&gt;MicroRNAs/genetics/*metabolism&lt;/keyword&gt;&lt;keyword&gt;Molecular Sequence Data&lt;/keyword&gt;&lt;keyword&gt;Oryza/*genetics&lt;/keyword&gt;&lt;keyword&gt;Phenotype&lt;/keyword&gt;&lt;keyword&gt;RNA Stability/genetics&lt;/keyword&gt;&lt;keyword&gt;RNA, Long Noncoding/genetics/*metabolism&lt;/keyword&gt;&lt;/keywords&gt;&lt;dates&gt;&lt;year&gt;2013&lt;/year&gt;&lt;pub-dates&gt;&lt;date&gt;Apr&lt;/date&gt;&lt;/pub-dates&gt;&lt;/dates&gt;&lt;isbn&gt;1532-2548 (Electronic)&amp;#xD;0032-0889 (Linking)&lt;/isbn&gt;&lt;accession-num&gt;23429259&lt;/accession-num&gt;&lt;urls&gt;&lt;related-urls&gt;&lt;url&gt;http://www.ncbi.nlm.nih.gov/pubmed/23429259&lt;/url&gt;&lt;/related-urls&gt;&lt;/urls&gt;&lt;custom2&gt;PMC3613462&lt;/custom2&gt;&lt;electronic-resource-num&gt;10.1104/pp.113.215962&lt;/electronic-resource-num&gt;&lt;/record&gt;&lt;/Cite&gt;&lt;/EndNote&gt;</w:instrText>
      </w:r>
      <w:r w:rsidR="00C17BBC" w:rsidRPr="00C17BBC">
        <w:rPr>
          <w:rFonts w:ascii="Arial" w:hAnsi="Arial" w:cs="Arial"/>
          <w:color w:val="000000"/>
          <w:kern w:val="24"/>
          <w:sz w:val="20"/>
          <w:szCs w:val="20"/>
        </w:rPr>
        <w:fldChar w:fldCharType="separate"/>
      </w:r>
      <w:r w:rsidR="00C17BBC">
        <w:rPr>
          <w:rFonts w:ascii="Arial" w:hAnsi="Arial" w:cs="Arial"/>
          <w:noProof/>
          <w:color w:val="000000"/>
          <w:kern w:val="24"/>
          <w:sz w:val="20"/>
          <w:szCs w:val="20"/>
        </w:rPr>
        <w:t>(Wu</w:t>
      </w:r>
      <w:r w:rsidR="00C17BBC" w:rsidRPr="00C17BBC">
        <w:rPr>
          <w:rFonts w:ascii="Arial" w:hAnsi="Arial" w:cs="Arial"/>
          <w:i/>
          <w:noProof/>
          <w:color w:val="000000"/>
          <w:kern w:val="24"/>
          <w:sz w:val="20"/>
          <w:szCs w:val="20"/>
        </w:rPr>
        <w:t xml:space="preserve"> et al.</w:t>
      </w:r>
      <w:r w:rsidR="00C17BBC">
        <w:rPr>
          <w:rFonts w:ascii="Arial" w:hAnsi="Arial" w:cs="Arial"/>
          <w:noProof/>
          <w:color w:val="000000"/>
          <w:kern w:val="24"/>
          <w:sz w:val="20"/>
          <w:szCs w:val="20"/>
        </w:rPr>
        <w:t xml:space="preserve"> 2013)</w:t>
      </w:r>
      <w:r w:rsidR="00C17BBC" w:rsidRPr="00C17BBC">
        <w:rPr>
          <w:rFonts w:ascii="Arial" w:hAnsi="Arial" w:cs="Arial"/>
          <w:color w:val="000000"/>
          <w:kern w:val="24"/>
          <w:sz w:val="20"/>
          <w:szCs w:val="20"/>
        </w:rPr>
        <w:fldChar w:fldCharType="end"/>
      </w:r>
      <w:r w:rsidR="00C17BBC" w:rsidRPr="00C17BBC">
        <w:rPr>
          <w:rFonts w:ascii="Arial" w:hAnsi="Arial" w:cs="Arial"/>
          <w:color w:val="000000"/>
          <w:kern w:val="24"/>
          <w:sz w:val="20"/>
          <w:szCs w:val="20"/>
        </w:rPr>
        <w:t xml:space="preserve">. The predicted target mimics needed to meet the below criteria: i. perfect nucleotide pairing was required at the 5' end second to eighth positions of miRNA sequence; ii. bulges were only permitted at the 5' end ninth to 12th positions of miRNA sequence; iii. the bulge in eTMs should be composed of only three nucleotides; iv. except for the central bulge, the total mismatches within eTM and miRNA pairing regions should be no more than three. </w:t>
      </w:r>
    </w:p>
    <w:p w14:paraId="11638504" w14:textId="77777777" w:rsidR="00FD22DA" w:rsidRDefault="00FD22DA" w:rsidP="00890F87">
      <w:pPr>
        <w:jc w:val="both"/>
        <w:rPr>
          <w:rFonts w:ascii="Arial" w:hAnsi="Arial" w:cs="Arial"/>
          <w:color w:val="000000"/>
          <w:kern w:val="24"/>
          <w:sz w:val="20"/>
          <w:szCs w:val="20"/>
        </w:rPr>
      </w:pPr>
      <w:r>
        <w:rPr>
          <w:rFonts w:ascii="Arial" w:hAnsi="Arial" w:cs="Arial"/>
          <w:color w:val="000000"/>
          <w:kern w:val="24"/>
          <w:sz w:val="20"/>
          <w:szCs w:val="20"/>
        </w:rPr>
        <w:t>c</w:t>
      </w:r>
      <w:r w:rsidRPr="00C41773">
        <w:rPr>
          <w:rFonts w:ascii="Arial" w:hAnsi="Arial" w:cs="Arial"/>
          <w:color w:val="000000"/>
          <w:kern w:val="24"/>
          <w:sz w:val="20"/>
          <w:szCs w:val="20"/>
        </w:rPr>
        <w:t>, The last column indicates the cluster that target genes or lncRNAs belonging to.</w:t>
      </w:r>
    </w:p>
    <w:p w14:paraId="0FF55D71" w14:textId="77777777" w:rsidR="00C17BBC" w:rsidRDefault="00C17BBC" w:rsidP="00FD22DA">
      <w:pPr>
        <w:rPr>
          <w:rFonts w:ascii="Arial" w:hAnsi="Arial" w:cs="Arial"/>
          <w:color w:val="000000"/>
          <w:kern w:val="24"/>
          <w:sz w:val="20"/>
          <w:szCs w:val="20"/>
        </w:rPr>
      </w:pPr>
    </w:p>
    <w:p w14:paraId="70DD152A" w14:textId="77777777" w:rsidR="00FD22DA" w:rsidRDefault="00FD22DA">
      <w:pPr>
        <w:rPr>
          <w:rFonts w:ascii="Arial" w:eastAsiaTheme="majorEastAsia" w:hAnsi="Arial" w:cs="Arial"/>
          <w:b/>
          <w:bCs/>
          <w:sz w:val="28"/>
        </w:rPr>
      </w:pPr>
      <w:r>
        <w:rPr>
          <w:rFonts w:ascii="Arial" w:hAnsi="Arial" w:cs="Arial"/>
          <w:sz w:val="28"/>
        </w:rPr>
        <w:br w:type="page"/>
      </w:r>
    </w:p>
    <w:p w14:paraId="28052E8D" w14:textId="1A1D4B43" w:rsidR="005B35B8" w:rsidRPr="003B098C" w:rsidRDefault="005B35B8" w:rsidP="005B35B8">
      <w:pPr>
        <w:pStyle w:val="Heading1"/>
        <w:rPr>
          <w:rFonts w:ascii="Arial" w:hAnsi="Arial" w:cs="Arial"/>
          <w:color w:val="auto"/>
          <w:sz w:val="28"/>
          <w:szCs w:val="24"/>
        </w:rPr>
      </w:pPr>
      <w:bookmarkStart w:id="27" w:name="_Toc325616166"/>
      <w:r w:rsidRPr="003B098C">
        <w:rPr>
          <w:rFonts w:ascii="Arial" w:hAnsi="Arial" w:cs="Arial"/>
          <w:color w:val="auto"/>
          <w:sz w:val="28"/>
          <w:szCs w:val="24"/>
        </w:rPr>
        <w:t>References</w:t>
      </w:r>
      <w:bookmarkEnd w:id="26"/>
      <w:bookmarkEnd w:id="27"/>
    </w:p>
    <w:p w14:paraId="1100F593" w14:textId="77777777" w:rsidR="00C17BBC" w:rsidRPr="00C17BBC" w:rsidRDefault="005B35B8" w:rsidP="00C17BBC">
      <w:pPr>
        <w:pStyle w:val="EndNoteBibliography"/>
        <w:ind w:left="720" w:hanging="720"/>
        <w:rPr>
          <w:noProof/>
        </w:rPr>
      </w:pPr>
      <w:r w:rsidRPr="00152F8E">
        <w:rPr>
          <w:rFonts w:ascii="Arial" w:hAnsi="Arial" w:cs="Arial"/>
          <w:sz w:val="22"/>
          <w:szCs w:val="22"/>
        </w:rPr>
        <w:fldChar w:fldCharType="begin"/>
      </w:r>
      <w:r w:rsidRPr="00152F8E">
        <w:rPr>
          <w:rFonts w:ascii="Arial" w:hAnsi="Arial" w:cs="Arial"/>
          <w:sz w:val="22"/>
          <w:szCs w:val="22"/>
        </w:rPr>
        <w:instrText xml:space="preserve"> ADDIN EN.REFLIST </w:instrText>
      </w:r>
      <w:r w:rsidRPr="00152F8E">
        <w:rPr>
          <w:rFonts w:ascii="Arial" w:hAnsi="Arial" w:cs="Arial"/>
          <w:sz w:val="22"/>
          <w:szCs w:val="22"/>
        </w:rPr>
        <w:fldChar w:fldCharType="separate"/>
      </w:r>
      <w:r w:rsidR="00C17BBC" w:rsidRPr="00C17BBC">
        <w:rPr>
          <w:b/>
          <w:noProof/>
        </w:rPr>
        <w:t xml:space="preserve">Gagliardi, D., Perrin, R., Marechal-Drouard, L., Grienenberger, J.M. and Leaver, C.J. </w:t>
      </w:r>
      <w:r w:rsidR="00C17BBC" w:rsidRPr="00C17BBC">
        <w:rPr>
          <w:noProof/>
        </w:rPr>
        <w:t xml:space="preserve">(2001) Plant mitochondrial polyadenylated mRNAs are degraded by a 3'- to 5'-exoribonuclease activity, which proceeds unimpeded by stable secondary structures. </w:t>
      </w:r>
      <w:r w:rsidR="00C17BBC" w:rsidRPr="00C17BBC">
        <w:rPr>
          <w:i/>
          <w:noProof/>
        </w:rPr>
        <w:t>The Journal of biological chemistry</w:t>
      </w:r>
      <w:r w:rsidR="00C17BBC" w:rsidRPr="00C17BBC">
        <w:rPr>
          <w:noProof/>
        </w:rPr>
        <w:t xml:space="preserve">, </w:t>
      </w:r>
      <w:r w:rsidR="00C17BBC" w:rsidRPr="00C17BBC">
        <w:rPr>
          <w:b/>
          <w:noProof/>
        </w:rPr>
        <w:t>276</w:t>
      </w:r>
      <w:r w:rsidR="00C17BBC" w:rsidRPr="00C17BBC">
        <w:rPr>
          <w:noProof/>
        </w:rPr>
        <w:t>, 43541-43547.</w:t>
      </w:r>
    </w:p>
    <w:p w14:paraId="779C3D52" w14:textId="77777777" w:rsidR="00C17BBC" w:rsidRPr="00C17BBC" w:rsidRDefault="00C17BBC" w:rsidP="00C17BBC">
      <w:pPr>
        <w:pStyle w:val="EndNoteBibliography"/>
        <w:ind w:left="720" w:hanging="720"/>
        <w:rPr>
          <w:noProof/>
        </w:rPr>
      </w:pPr>
      <w:r w:rsidRPr="00C17BBC">
        <w:rPr>
          <w:b/>
          <w:noProof/>
        </w:rPr>
        <w:t xml:space="preserve">Schuster, G., Lisitsky, I. and Klaff, P. </w:t>
      </w:r>
      <w:r w:rsidRPr="00C17BBC">
        <w:rPr>
          <w:noProof/>
        </w:rPr>
        <w:t xml:space="preserve">(1999) Polyadenylation and degradation of mRNA in the chloroplast. </w:t>
      </w:r>
      <w:r w:rsidRPr="00C17BBC">
        <w:rPr>
          <w:i/>
          <w:noProof/>
        </w:rPr>
        <w:t>Plant physiology</w:t>
      </w:r>
      <w:r w:rsidRPr="00C17BBC">
        <w:rPr>
          <w:noProof/>
        </w:rPr>
        <w:t xml:space="preserve">, </w:t>
      </w:r>
      <w:r w:rsidRPr="00C17BBC">
        <w:rPr>
          <w:b/>
          <w:noProof/>
        </w:rPr>
        <w:t>120</w:t>
      </w:r>
      <w:r w:rsidRPr="00C17BBC">
        <w:rPr>
          <w:noProof/>
        </w:rPr>
        <w:t>, 937-944.</w:t>
      </w:r>
    </w:p>
    <w:p w14:paraId="2171203E" w14:textId="77777777" w:rsidR="00C17BBC" w:rsidRPr="00C17BBC" w:rsidRDefault="00C17BBC" w:rsidP="00C17BBC">
      <w:pPr>
        <w:pStyle w:val="EndNoteBibliography"/>
        <w:ind w:left="720" w:hanging="720"/>
        <w:rPr>
          <w:noProof/>
        </w:rPr>
      </w:pPr>
      <w:r w:rsidRPr="00C17BBC">
        <w:rPr>
          <w:b/>
          <w:noProof/>
        </w:rPr>
        <w:t xml:space="preserve">Wu, H.J., Wang, Z.M., Wang, M. and Wang, X.J. </w:t>
      </w:r>
      <w:r w:rsidRPr="00C17BBC">
        <w:rPr>
          <w:noProof/>
        </w:rPr>
        <w:t xml:space="preserve">(2013) Widespread long noncoding RNAs as endogenous target mimics for microRNAs in plants. </w:t>
      </w:r>
      <w:r w:rsidRPr="00C17BBC">
        <w:rPr>
          <w:i/>
          <w:noProof/>
        </w:rPr>
        <w:t>Plant physiology</w:t>
      </w:r>
      <w:r w:rsidRPr="00C17BBC">
        <w:rPr>
          <w:noProof/>
        </w:rPr>
        <w:t xml:space="preserve">, </w:t>
      </w:r>
      <w:r w:rsidRPr="00C17BBC">
        <w:rPr>
          <w:b/>
          <w:noProof/>
        </w:rPr>
        <w:t>161</w:t>
      </w:r>
      <w:r w:rsidRPr="00C17BBC">
        <w:rPr>
          <w:noProof/>
        </w:rPr>
        <w:t>, 1875-1884.</w:t>
      </w:r>
    </w:p>
    <w:p w14:paraId="44F1AB69" w14:textId="7A54C75C" w:rsidR="005B35B8" w:rsidRPr="00983D88" w:rsidRDefault="005B35B8" w:rsidP="005B35B8">
      <w:pPr>
        <w:rPr>
          <w:rFonts w:ascii="Arial" w:hAnsi="Arial"/>
          <w:sz w:val="22"/>
          <w:szCs w:val="22"/>
        </w:rPr>
      </w:pPr>
      <w:r w:rsidRPr="00152F8E">
        <w:rPr>
          <w:rFonts w:ascii="Arial" w:hAnsi="Arial" w:cs="Arial"/>
          <w:sz w:val="22"/>
          <w:szCs w:val="22"/>
        </w:rPr>
        <w:fldChar w:fldCharType="end"/>
      </w:r>
    </w:p>
    <w:sectPr w:rsidR="005B35B8" w:rsidRPr="00983D88" w:rsidSect="00F177B4">
      <w:footerReference w:type="even" r:id="rId8"/>
      <w:footerReference w:type="default" r:id="rId9"/>
      <w:headerReference w:type="firs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5D43EF" w14:textId="77777777" w:rsidR="00A41A5E" w:rsidRDefault="00A41A5E" w:rsidP="005B35B8">
      <w:r>
        <w:separator/>
      </w:r>
    </w:p>
  </w:endnote>
  <w:endnote w:type="continuationSeparator" w:id="0">
    <w:p w14:paraId="0242B0A7" w14:textId="77777777" w:rsidR="00A41A5E" w:rsidRDefault="00A41A5E" w:rsidP="005B3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6A4DC" w14:textId="77777777" w:rsidR="00A41A5E" w:rsidRDefault="00A41A5E" w:rsidP="00F2165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1F83BB" w14:textId="77777777" w:rsidR="00A41A5E" w:rsidRDefault="00A41A5E" w:rsidP="005B35B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1EDE3E" w14:textId="77777777" w:rsidR="00A41A5E" w:rsidRDefault="00A41A5E" w:rsidP="00F2165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537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340E184" w14:textId="77777777" w:rsidR="00A41A5E" w:rsidRDefault="00A41A5E" w:rsidP="005B35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C31B81" w14:textId="77777777" w:rsidR="00A41A5E" w:rsidRDefault="00A41A5E" w:rsidP="005B35B8">
      <w:r>
        <w:separator/>
      </w:r>
    </w:p>
  </w:footnote>
  <w:footnote w:type="continuationSeparator" w:id="0">
    <w:p w14:paraId="373C260A" w14:textId="77777777" w:rsidR="00A41A5E" w:rsidRDefault="00A41A5E" w:rsidP="005B35B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7AE91B" w14:textId="77777777" w:rsidR="00A41A5E" w:rsidRDefault="00A41A5E">
    <w:pPr>
      <w:pStyle w:val="Header"/>
    </w:pPr>
    <w:bookmarkStart w:id="28" w:name="_WNSectionTitle_2"/>
    <w:bookmarkStart w:id="29" w:name="_WNTabType_1"/>
  </w:p>
  <w:bookmarkEnd w:id="28"/>
  <w:bookmarkEnd w:id="2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bordersDoNotSurroundHeader/>
  <w:bordersDoNotSurroundFooter/>
  <w:defaultTabStop w:val="720"/>
  <w:drawingGridHorizontalSpacing w:val="181"/>
  <w:drawingGridVerticalSpacing w:val="181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 J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83D88"/>
    <w:rsid w:val="000136C7"/>
    <w:rsid w:val="00152F8E"/>
    <w:rsid w:val="00156785"/>
    <w:rsid w:val="001E5FBE"/>
    <w:rsid w:val="002600EA"/>
    <w:rsid w:val="002F4F57"/>
    <w:rsid w:val="00346114"/>
    <w:rsid w:val="00353149"/>
    <w:rsid w:val="003736CD"/>
    <w:rsid w:val="003B098C"/>
    <w:rsid w:val="00431C62"/>
    <w:rsid w:val="004B1ED6"/>
    <w:rsid w:val="004E207A"/>
    <w:rsid w:val="005048C1"/>
    <w:rsid w:val="005135D6"/>
    <w:rsid w:val="005B35B8"/>
    <w:rsid w:val="00617151"/>
    <w:rsid w:val="00632DF0"/>
    <w:rsid w:val="00652E03"/>
    <w:rsid w:val="006C6628"/>
    <w:rsid w:val="006F3EAC"/>
    <w:rsid w:val="007362BB"/>
    <w:rsid w:val="007B014C"/>
    <w:rsid w:val="00890F87"/>
    <w:rsid w:val="00915193"/>
    <w:rsid w:val="009373B7"/>
    <w:rsid w:val="00963560"/>
    <w:rsid w:val="00974062"/>
    <w:rsid w:val="00983D88"/>
    <w:rsid w:val="009E5608"/>
    <w:rsid w:val="009F1140"/>
    <w:rsid w:val="009F18CA"/>
    <w:rsid w:val="00A3777C"/>
    <w:rsid w:val="00A409DC"/>
    <w:rsid w:val="00A41A5E"/>
    <w:rsid w:val="00A6311E"/>
    <w:rsid w:val="00A842A3"/>
    <w:rsid w:val="00B114BF"/>
    <w:rsid w:val="00B218F4"/>
    <w:rsid w:val="00B52F54"/>
    <w:rsid w:val="00C13FC3"/>
    <w:rsid w:val="00C17BBC"/>
    <w:rsid w:val="00CA09FF"/>
    <w:rsid w:val="00CA5592"/>
    <w:rsid w:val="00D322A2"/>
    <w:rsid w:val="00E2694B"/>
    <w:rsid w:val="00E92155"/>
    <w:rsid w:val="00E932CE"/>
    <w:rsid w:val="00EB29CC"/>
    <w:rsid w:val="00ED537D"/>
    <w:rsid w:val="00ED780D"/>
    <w:rsid w:val="00F177B4"/>
    <w:rsid w:val="00F21654"/>
    <w:rsid w:val="00F7670F"/>
    <w:rsid w:val="00F84654"/>
    <w:rsid w:val="00FC0745"/>
    <w:rsid w:val="00FD22DA"/>
    <w:rsid w:val="00FE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CE55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3D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3D88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D8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3D88"/>
    <w:rPr>
      <w:rFonts w:ascii="Arial" w:eastAsiaTheme="majorEastAsia" w:hAnsi="Arial" w:cstheme="majorBidi"/>
      <w:b/>
      <w:bCs/>
      <w:szCs w:val="26"/>
    </w:rPr>
  </w:style>
  <w:style w:type="paragraph" w:styleId="Header">
    <w:name w:val="header"/>
    <w:basedOn w:val="Normal"/>
    <w:link w:val="HeaderChar"/>
    <w:uiPriority w:val="99"/>
    <w:unhideWhenUsed/>
    <w:rsid w:val="00983D8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3D88"/>
  </w:style>
  <w:style w:type="character" w:styleId="CommentReference">
    <w:name w:val="annotation reference"/>
    <w:basedOn w:val="DefaultParagraphFont"/>
    <w:uiPriority w:val="99"/>
    <w:semiHidden/>
    <w:unhideWhenUsed/>
    <w:rsid w:val="00983D8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83D88"/>
  </w:style>
  <w:style w:type="character" w:customStyle="1" w:styleId="CommentTextChar">
    <w:name w:val="Comment Text Char"/>
    <w:basedOn w:val="DefaultParagraphFont"/>
    <w:link w:val="CommentText"/>
    <w:uiPriority w:val="99"/>
    <w:rsid w:val="00983D88"/>
  </w:style>
  <w:style w:type="paragraph" w:styleId="BalloonText">
    <w:name w:val="Balloon Text"/>
    <w:basedOn w:val="Normal"/>
    <w:link w:val="BalloonTextChar"/>
    <w:uiPriority w:val="99"/>
    <w:semiHidden/>
    <w:unhideWhenUsed/>
    <w:rsid w:val="00983D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D8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83D8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D8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rsid w:val="005B35B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B35B8"/>
    <w:rPr>
      <w:rFonts w:ascii="Cambria" w:hAnsi="Cambria"/>
    </w:rPr>
  </w:style>
  <w:style w:type="paragraph" w:styleId="TOC1">
    <w:name w:val="toc 1"/>
    <w:basedOn w:val="Normal"/>
    <w:next w:val="Normal"/>
    <w:autoRedefine/>
    <w:uiPriority w:val="39"/>
    <w:unhideWhenUsed/>
    <w:rsid w:val="005B35B8"/>
    <w:pPr>
      <w:tabs>
        <w:tab w:val="right" w:leader="dot" w:pos="8290"/>
      </w:tabs>
      <w:spacing w:before="120"/>
    </w:pPr>
    <w:rPr>
      <w:rFonts w:ascii="Arial" w:hAnsi="Arial" w:cs="Arial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5B35B8"/>
    <w:pPr>
      <w:tabs>
        <w:tab w:val="right" w:leader="dot" w:pos="8290"/>
      </w:tabs>
      <w:ind w:left="240"/>
    </w:pPr>
    <w:rPr>
      <w:rFonts w:ascii="Arial" w:hAnsi="Arial" w:cs="Arial"/>
      <w:b/>
      <w:noProof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B35B8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B35B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B35B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B35B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B35B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B35B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B35B8"/>
    <w:pPr>
      <w:ind w:left="192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B35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5B8"/>
  </w:style>
  <w:style w:type="character" w:styleId="PageNumber">
    <w:name w:val="page number"/>
    <w:basedOn w:val="DefaultParagraphFont"/>
    <w:uiPriority w:val="99"/>
    <w:semiHidden/>
    <w:unhideWhenUsed/>
    <w:rsid w:val="005B35B8"/>
  </w:style>
  <w:style w:type="paragraph" w:styleId="ListParagraph">
    <w:name w:val="List Paragraph"/>
    <w:basedOn w:val="Normal"/>
    <w:uiPriority w:val="34"/>
    <w:qFormat/>
    <w:rsid w:val="003531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17BB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3D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3D88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D8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3D88"/>
    <w:rPr>
      <w:rFonts w:ascii="Arial" w:eastAsiaTheme="majorEastAsia" w:hAnsi="Arial" w:cstheme="majorBidi"/>
      <w:b/>
      <w:bCs/>
      <w:szCs w:val="26"/>
    </w:rPr>
  </w:style>
  <w:style w:type="paragraph" w:styleId="Header">
    <w:name w:val="header"/>
    <w:basedOn w:val="Normal"/>
    <w:link w:val="HeaderChar"/>
    <w:uiPriority w:val="99"/>
    <w:unhideWhenUsed/>
    <w:rsid w:val="00983D8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3D88"/>
  </w:style>
  <w:style w:type="character" w:styleId="CommentReference">
    <w:name w:val="annotation reference"/>
    <w:basedOn w:val="DefaultParagraphFont"/>
    <w:uiPriority w:val="99"/>
    <w:semiHidden/>
    <w:unhideWhenUsed/>
    <w:rsid w:val="00983D8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83D88"/>
  </w:style>
  <w:style w:type="character" w:customStyle="1" w:styleId="CommentTextChar">
    <w:name w:val="Comment Text Char"/>
    <w:basedOn w:val="DefaultParagraphFont"/>
    <w:link w:val="CommentText"/>
    <w:uiPriority w:val="99"/>
    <w:rsid w:val="00983D88"/>
  </w:style>
  <w:style w:type="paragraph" w:styleId="BalloonText">
    <w:name w:val="Balloon Text"/>
    <w:basedOn w:val="Normal"/>
    <w:link w:val="BalloonTextChar"/>
    <w:uiPriority w:val="99"/>
    <w:semiHidden/>
    <w:unhideWhenUsed/>
    <w:rsid w:val="00983D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D8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83D8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D8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rsid w:val="005B35B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B35B8"/>
    <w:rPr>
      <w:rFonts w:ascii="Cambria" w:hAnsi="Cambria"/>
    </w:rPr>
  </w:style>
  <w:style w:type="paragraph" w:styleId="TOC1">
    <w:name w:val="toc 1"/>
    <w:basedOn w:val="Normal"/>
    <w:next w:val="Normal"/>
    <w:autoRedefine/>
    <w:uiPriority w:val="39"/>
    <w:unhideWhenUsed/>
    <w:rsid w:val="005B35B8"/>
    <w:pPr>
      <w:tabs>
        <w:tab w:val="right" w:leader="dot" w:pos="8290"/>
      </w:tabs>
      <w:spacing w:before="120"/>
    </w:pPr>
    <w:rPr>
      <w:rFonts w:ascii="Arial" w:hAnsi="Arial" w:cs="Arial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5B35B8"/>
    <w:pPr>
      <w:tabs>
        <w:tab w:val="right" w:leader="dot" w:pos="8290"/>
      </w:tabs>
      <w:ind w:left="240"/>
    </w:pPr>
    <w:rPr>
      <w:rFonts w:ascii="Arial" w:hAnsi="Arial" w:cs="Arial"/>
      <w:b/>
      <w:noProof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B35B8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B35B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B35B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B35B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B35B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B35B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B35B8"/>
    <w:pPr>
      <w:ind w:left="192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B35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5B8"/>
  </w:style>
  <w:style w:type="character" w:styleId="PageNumber">
    <w:name w:val="page number"/>
    <w:basedOn w:val="DefaultParagraphFont"/>
    <w:uiPriority w:val="99"/>
    <w:semiHidden/>
    <w:unhideWhenUsed/>
    <w:rsid w:val="005B35B8"/>
  </w:style>
  <w:style w:type="paragraph" w:styleId="ListParagraph">
    <w:name w:val="List Paragraph"/>
    <w:basedOn w:val="Normal"/>
    <w:uiPriority w:val="34"/>
    <w:qFormat/>
    <w:rsid w:val="003531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17BB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4E3EDE-58EF-EC4B-BC56-34172B28B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6</Pages>
  <Words>1497</Words>
  <Characters>8568</Characters>
  <Application>Microsoft Macintosh Word</Application>
  <DocSecurity>0</DocSecurity>
  <Lines>194</Lines>
  <Paragraphs>108</Paragraphs>
  <ScaleCrop>false</ScaleCrop>
  <Company>tsinghua</Company>
  <LinksUpToDate>false</LinksUpToDate>
  <CharactersWithSpaces>9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jiapei yuan</dc:creator>
  <cp:keywords/>
  <dc:description/>
  <cp:lastModifiedBy>Yuanjiapei yuan</cp:lastModifiedBy>
  <cp:revision>46</cp:revision>
  <dcterms:created xsi:type="dcterms:W3CDTF">2015-12-30T05:37:00Z</dcterms:created>
  <dcterms:modified xsi:type="dcterms:W3CDTF">2016-05-24T07:22:00Z</dcterms:modified>
</cp:coreProperties>
</file>